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7A9A7" w14:textId="5AB5084B" w:rsidR="006F67FE" w:rsidRPr="004807F9" w:rsidRDefault="005A56CE" w:rsidP="00C811D6">
      <w:pPr>
        <w:spacing w:line="480" w:lineRule="auto"/>
        <w:rPr>
          <w:rFonts w:ascii="Times New Roman" w:eastAsia="Times New Roman" w:hAnsi="Times New Roman" w:cs="Times New Roman"/>
        </w:rPr>
      </w:pPr>
      <w:r w:rsidRPr="004807F9">
        <w:rPr>
          <w:rFonts w:ascii="Times New Roman" w:eastAsia="Times New Roman" w:hAnsi="Times New Roman" w:cs="Times New Roman"/>
        </w:rPr>
        <w:t xml:space="preserve">Supplementary </w:t>
      </w:r>
      <w:r w:rsidR="006F67FE" w:rsidRPr="004807F9">
        <w:rPr>
          <w:rFonts w:ascii="Times New Roman" w:eastAsia="Times New Roman" w:hAnsi="Times New Roman" w:cs="Times New Roman"/>
        </w:rPr>
        <w:t xml:space="preserve">Table 1: Flow Cytometric Antibo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67FE" w:rsidRPr="004807F9" w14:paraId="3D1A4FC4" w14:textId="77777777" w:rsidTr="001C3B92">
        <w:tc>
          <w:tcPr>
            <w:tcW w:w="2337" w:type="dxa"/>
          </w:tcPr>
          <w:p w14:paraId="04442A3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337" w:type="dxa"/>
          </w:tcPr>
          <w:p w14:paraId="461523F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Fluorophore</w:t>
            </w:r>
          </w:p>
        </w:tc>
        <w:tc>
          <w:tcPr>
            <w:tcW w:w="2338" w:type="dxa"/>
          </w:tcPr>
          <w:p w14:paraId="3412020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2338" w:type="dxa"/>
          </w:tcPr>
          <w:p w14:paraId="31E519C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D Number</w:t>
            </w:r>
          </w:p>
        </w:tc>
      </w:tr>
      <w:tr w:rsidR="006F67FE" w:rsidRPr="004807F9" w14:paraId="17B04C0A" w14:textId="77777777" w:rsidTr="001C3B92">
        <w:tc>
          <w:tcPr>
            <w:tcW w:w="2337" w:type="dxa"/>
          </w:tcPr>
          <w:p w14:paraId="3572EAB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2337" w:type="dxa"/>
          </w:tcPr>
          <w:p w14:paraId="14A2760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338" w:type="dxa"/>
          </w:tcPr>
          <w:p w14:paraId="37958E7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7F87CC29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-3697-82</w:t>
            </w:r>
          </w:p>
        </w:tc>
      </w:tr>
      <w:tr w:rsidR="006F67FE" w:rsidRPr="004807F9" w14:paraId="2447ABDD" w14:textId="77777777" w:rsidTr="001C3B92">
        <w:tc>
          <w:tcPr>
            <w:tcW w:w="2337" w:type="dxa"/>
          </w:tcPr>
          <w:p w14:paraId="6161DAF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2337" w:type="dxa"/>
          </w:tcPr>
          <w:p w14:paraId="0219626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338" w:type="dxa"/>
          </w:tcPr>
          <w:p w14:paraId="22E1309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3411A73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-1951-82</w:t>
            </w:r>
          </w:p>
        </w:tc>
      </w:tr>
      <w:tr w:rsidR="006F67FE" w:rsidRPr="004807F9" w14:paraId="395784BE" w14:textId="77777777" w:rsidTr="001C3B92">
        <w:tc>
          <w:tcPr>
            <w:tcW w:w="2337" w:type="dxa"/>
          </w:tcPr>
          <w:p w14:paraId="6C99057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 xml:space="preserve">CCR6 </w:t>
            </w:r>
          </w:p>
        </w:tc>
        <w:tc>
          <w:tcPr>
            <w:tcW w:w="2337" w:type="dxa"/>
          </w:tcPr>
          <w:p w14:paraId="457296D1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eFluor660</w:t>
            </w:r>
          </w:p>
        </w:tc>
        <w:tc>
          <w:tcPr>
            <w:tcW w:w="2338" w:type="dxa"/>
          </w:tcPr>
          <w:p w14:paraId="5810B6C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1441BF6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0-7196-82</w:t>
            </w:r>
          </w:p>
        </w:tc>
      </w:tr>
      <w:tr w:rsidR="006F67FE" w:rsidRPr="004807F9" w14:paraId="709F88FE" w14:textId="77777777" w:rsidTr="001C3B92">
        <w:tc>
          <w:tcPr>
            <w:tcW w:w="2337" w:type="dxa"/>
          </w:tcPr>
          <w:p w14:paraId="6D8C2FB5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337" w:type="dxa"/>
          </w:tcPr>
          <w:p w14:paraId="360F25E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eFluor450</w:t>
            </w:r>
          </w:p>
        </w:tc>
        <w:tc>
          <w:tcPr>
            <w:tcW w:w="2338" w:type="dxa"/>
          </w:tcPr>
          <w:p w14:paraId="7E2E894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5A54572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8-0031-82</w:t>
            </w:r>
          </w:p>
        </w:tc>
      </w:tr>
      <w:tr w:rsidR="006F67FE" w:rsidRPr="004807F9" w14:paraId="5EB1049B" w14:textId="77777777" w:rsidTr="001C3B92">
        <w:tc>
          <w:tcPr>
            <w:tcW w:w="2337" w:type="dxa"/>
          </w:tcPr>
          <w:p w14:paraId="335769B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337" w:type="dxa"/>
          </w:tcPr>
          <w:p w14:paraId="3B7F6B7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rCPeFluor710</w:t>
            </w:r>
          </w:p>
        </w:tc>
        <w:tc>
          <w:tcPr>
            <w:tcW w:w="2338" w:type="dxa"/>
          </w:tcPr>
          <w:p w14:paraId="224ABA3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27D62E0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6-0042-82</w:t>
            </w:r>
          </w:p>
        </w:tc>
      </w:tr>
      <w:tr w:rsidR="006F67FE" w:rsidRPr="004807F9" w14:paraId="49F63E97" w14:textId="77777777" w:rsidTr="001C3B92">
        <w:tc>
          <w:tcPr>
            <w:tcW w:w="2337" w:type="dxa"/>
          </w:tcPr>
          <w:p w14:paraId="480A996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337" w:type="dxa"/>
          </w:tcPr>
          <w:p w14:paraId="59AB0DB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700</w:t>
            </w:r>
          </w:p>
        </w:tc>
        <w:tc>
          <w:tcPr>
            <w:tcW w:w="2338" w:type="dxa"/>
          </w:tcPr>
          <w:p w14:paraId="123AA391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6EA1A2F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 xml:space="preserve">56-0081-82 </w:t>
            </w:r>
          </w:p>
        </w:tc>
      </w:tr>
      <w:tr w:rsidR="006F67FE" w:rsidRPr="004807F9" w14:paraId="4655EBF2" w14:textId="77777777" w:rsidTr="001C3B92">
        <w:tc>
          <w:tcPr>
            <w:tcW w:w="2337" w:type="dxa"/>
          </w:tcPr>
          <w:p w14:paraId="06CC04BF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337" w:type="dxa"/>
          </w:tcPr>
          <w:p w14:paraId="5BDEB75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338" w:type="dxa"/>
          </w:tcPr>
          <w:p w14:paraId="0A2CD8B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75833A0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7-0112-82</w:t>
            </w:r>
          </w:p>
        </w:tc>
      </w:tr>
      <w:tr w:rsidR="006F67FE" w:rsidRPr="004807F9" w14:paraId="664854A1" w14:textId="77777777" w:rsidTr="001C3B92">
        <w:tc>
          <w:tcPr>
            <w:tcW w:w="2337" w:type="dxa"/>
          </w:tcPr>
          <w:p w14:paraId="69496ED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2337" w:type="dxa"/>
          </w:tcPr>
          <w:p w14:paraId="412D21D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488</w:t>
            </w:r>
          </w:p>
        </w:tc>
        <w:tc>
          <w:tcPr>
            <w:tcW w:w="2338" w:type="dxa"/>
          </w:tcPr>
          <w:p w14:paraId="7B780DBE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47B42DA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3-0252-82</w:t>
            </w:r>
          </w:p>
        </w:tc>
      </w:tr>
      <w:tr w:rsidR="006F67FE" w:rsidRPr="004807F9" w14:paraId="7FB1B060" w14:textId="77777777" w:rsidTr="001C3B92">
        <w:tc>
          <w:tcPr>
            <w:tcW w:w="2337" w:type="dxa"/>
          </w:tcPr>
          <w:p w14:paraId="7FE3931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337" w:type="dxa"/>
          </w:tcPr>
          <w:p w14:paraId="588E6A5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B600</w:t>
            </w:r>
          </w:p>
        </w:tc>
        <w:tc>
          <w:tcPr>
            <w:tcW w:w="2338" w:type="dxa"/>
          </w:tcPr>
          <w:p w14:paraId="6A93549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3121FB4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3-0451-82</w:t>
            </w:r>
          </w:p>
        </w:tc>
      </w:tr>
      <w:tr w:rsidR="006F67FE" w:rsidRPr="004807F9" w14:paraId="2BB4D04E" w14:textId="77777777" w:rsidTr="001C3B92">
        <w:tc>
          <w:tcPr>
            <w:tcW w:w="2337" w:type="dxa"/>
          </w:tcPr>
          <w:p w14:paraId="5EC84E0E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2337" w:type="dxa"/>
          </w:tcPr>
          <w:p w14:paraId="4567609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B702</w:t>
            </w:r>
          </w:p>
        </w:tc>
        <w:tc>
          <w:tcPr>
            <w:tcW w:w="2338" w:type="dxa"/>
          </w:tcPr>
          <w:p w14:paraId="29F1D4E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3D817D6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7-0621-82</w:t>
            </w:r>
          </w:p>
        </w:tc>
      </w:tr>
      <w:tr w:rsidR="006F67FE" w:rsidRPr="004807F9" w14:paraId="59984196" w14:textId="77777777" w:rsidTr="001C3B92">
        <w:tc>
          <w:tcPr>
            <w:tcW w:w="2337" w:type="dxa"/>
          </w:tcPr>
          <w:p w14:paraId="52A80BC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2337" w:type="dxa"/>
          </w:tcPr>
          <w:p w14:paraId="13D91AD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proofErr w:type="spellStart"/>
            <w:r w:rsidRPr="004807F9">
              <w:rPr>
                <w:rFonts w:ascii="Times New Roman" w:hAnsi="Times New Roman" w:cs="Times New Roman"/>
              </w:rPr>
              <w:t>Fitc</w:t>
            </w:r>
            <w:proofErr w:type="spellEnd"/>
          </w:p>
        </w:tc>
        <w:tc>
          <w:tcPr>
            <w:tcW w:w="2338" w:type="dxa"/>
          </w:tcPr>
          <w:p w14:paraId="0AE7E83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7DC3BF8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-0691-82</w:t>
            </w:r>
          </w:p>
        </w:tc>
      </w:tr>
      <w:tr w:rsidR="006F67FE" w:rsidRPr="004807F9" w14:paraId="423730AF" w14:textId="77777777" w:rsidTr="001C3B92">
        <w:tc>
          <w:tcPr>
            <w:tcW w:w="2337" w:type="dxa"/>
          </w:tcPr>
          <w:p w14:paraId="41190EB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2337" w:type="dxa"/>
          </w:tcPr>
          <w:p w14:paraId="7955E8D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PCeFluor780</w:t>
            </w:r>
          </w:p>
        </w:tc>
        <w:tc>
          <w:tcPr>
            <w:tcW w:w="2338" w:type="dxa"/>
          </w:tcPr>
          <w:p w14:paraId="6FD2EEC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0A1E29D3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7-0862-82</w:t>
            </w:r>
          </w:p>
        </w:tc>
      </w:tr>
      <w:tr w:rsidR="006F67FE" w:rsidRPr="004807F9" w14:paraId="3E09C09A" w14:textId="77777777" w:rsidTr="001C3B92">
        <w:tc>
          <w:tcPr>
            <w:tcW w:w="2337" w:type="dxa"/>
          </w:tcPr>
          <w:p w14:paraId="5A5389C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122</w:t>
            </w:r>
          </w:p>
        </w:tc>
        <w:tc>
          <w:tcPr>
            <w:tcW w:w="2337" w:type="dxa"/>
          </w:tcPr>
          <w:p w14:paraId="51D9A03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Cy7</w:t>
            </w:r>
          </w:p>
        </w:tc>
        <w:tc>
          <w:tcPr>
            <w:tcW w:w="2338" w:type="dxa"/>
          </w:tcPr>
          <w:p w14:paraId="24E325CF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392E3DE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-1222-82</w:t>
            </w:r>
          </w:p>
        </w:tc>
      </w:tr>
      <w:tr w:rsidR="006F67FE" w:rsidRPr="004807F9" w14:paraId="15F833B8" w14:textId="77777777" w:rsidTr="001C3B92">
        <w:tc>
          <w:tcPr>
            <w:tcW w:w="2337" w:type="dxa"/>
          </w:tcPr>
          <w:p w14:paraId="172EAD3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2337" w:type="dxa"/>
          </w:tcPr>
          <w:p w14:paraId="74B6CAB9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Cy7</w:t>
            </w:r>
          </w:p>
        </w:tc>
        <w:tc>
          <w:tcPr>
            <w:tcW w:w="2338" w:type="dxa"/>
          </w:tcPr>
          <w:p w14:paraId="238C1591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502426F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-1831-82</w:t>
            </w:r>
          </w:p>
        </w:tc>
      </w:tr>
      <w:tr w:rsidR="006F67FE" w:rsidRPr="004807F9" w14:paraId="22B4C41F" w14:textId="77777777" w:rsidTr="001C3B92">
        <w:tc>
          <w:tcPr>
            <w:tcW w:w="2337" w:type="dxa"/>
          </w:tcPr>
          <w:p w14:paraId="6DE4C6B9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2337" w:type="dxa"/>
          </w:tcPr>
          <w:p w14:paraId="7CA89FD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PCeFluor780</w:t>
            </w:r>
          </w:p>
        </w:tc>
        <w:tc>
          <w:tcPr>
            <w:tcW w:w="2338" w:type="dxa"/>
          </w:tcPr>
          <w:p w14:paraId="6C08E5E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2C67BC6F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7-9991-80</w:t>
            </w:r>
          </w:p>
        </w:tc>
      </w:tr>
      <w:tr w:rsidR="006F67FE" w:rsidRPr="004807F9" w14:paraId="32B1FEF1" w14:textId="77777777" w:rsidTr="001C3B92">
        <w:tc>
          <w:tcPr>
            <w:tcW w:w="2337" w:type="dxa"/>
          </w:tcPr>
          <w:p w14:paraId="0BD48BE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2337" w:type="dxa"/>
          </w:tcPr>
          <w:p w14:paraId="740861C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B645</w:t>
            </w:r>
          </w:p>
        </w:tc>
        <w:tc>
          <w:tcPr>
            <w:tcW w:w="2338" w:type="dxa"/>
          </w:tcPr>
          <w:p w14:paraId="009B097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56C7310F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4-4801-82</w:t>
            </w:r>
          </w:p>
        </w:tc>
      </w:tr>
      <w:tr w:rsidR="006F67FE" w:rsidRPr="004807F9" w14:paraId="314E7CF3" w14:textId="77777777" w:rsidTr="001C3B92">
        <w:tc>
          <w:tcPr>
            <w:tcW w:w="2337" w:type="dxa"/>
          </w:tcPr>
          <w:p w14:paraId="718E377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337" w:type="dxa"/>
          </w:tcPr>
          <w:p w14:paraId="77F2E13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700</w:t>
            </w:r>
          </w:p>
        </w:tc>
        <w:tc>
          <w:tcPr>
            <w:tcW w:w="2338" w:type="dxa"/>
          </w:tcPr>
          <w:p w14:paraId="3BB6E71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72CCAE7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6-5773-82</w:t>
            </w:r>
          </w:p>
        </w:tc>
      </w:tr>
      <w:tr w:rsidR="006F67FE" w:rsidRPr="004807F9" w14:paraId="3CA4E1E5" w14:textId="77777777" w:rsidTr="001C3B92">
        <w:trPr>
          <w:trHeight w:val="287"/>
        </w:trPr>
        <w:tc>
          <w:tcPr>
            <w:tcW w:w="2337" w:type="dxa"/>
          </w:tcPr>
          <w:p w14:paraId="2B1C4F1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L-1 β</w:t>
            </w:r>
          </w:p>
        </w:tc>
        <w:tc>
          <w:tcPr>
            <w:tcW w:w="2337" w:type="dxa"/>
          </w:tcPr>
          <w:p w14:paraId="78122261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rCPeFluor710</w:t>
            </w:r>
          </w:p>
        </w:tc>
        <w:tc>
          <w:tcPr>
            <w:tcW w:w="2338" w:type="dxa"/>
          </w:tcPr>
          <w:p w14:paraId="6ABDCFF5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0EDFD96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6-7114-82</w:t>
            </w:r>
          </w:p>
        </w:tc>
      </w:tr>
      <w:tr w:rsidR="006F67FE" w:rsidRPr="004807F9" w14:paraId="455CD4D3" w14:textId="77777777" w:rsidTr="001C3B92">
        <w:tc>
          <w:tcPr>
            <w:tcW w:w="2337" w:type="dxa"/>
          </w:tcPr>
          <w:p w14:paraId="1C7AE9F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337" w:type="dxa"/>
          </w:tcPr>
          <w:p w14:paraId="326F093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488</w:t>
            </w:r>
          </w:p>
        </w:tc>
        <w:tc>
          <w:tcPr>
            <w:tcW w:w="2338" w:type="dxa"/>
          </w:tcPr>
          <w:p w14:paraId="68C1644F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5E32290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3-7041-82</w:t>
            </w:r>
          </w:p>
        </w:tc>
      </w:tr>
      <w:tr w:rsidR="006F67FE" w:rsidRPr="004807F9" w14:paraId="7A9124F1" w14:textId="77777777" w:rsidTr="001C3B92">
        <w:tc>
          <w:tcPr>
            <w:tcW w:w="2337" w:type="dxa"/>
          </w:tcPr>
          <w:p w14:paraId="155D6FF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337" w:type="dxa"/>
          </w:tcPr>
          <w:p w14:paraId="3C9DB50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338" w:type="dxa"/>
          </w:tcPr>
          <w:p w14:paraId="09373E11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2754C833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-7101-82</w:t>
            </w:r>
          </w:p>
        </w:tc>
      </w:tr>
      <w:tr w:rsidR="006F67FE" w:rsidRPr="004807F9" w14:paraId="0382F204" w14:textId="77777777" w:rsidTr="001C3B92">
        <w:tc>
          <w:tcPr>
            <w:tcW w:w="2337" w:type="dxa"/>
          </w:tcPr>
          <w:p w14:paraId="2D431847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2337" w:type="dxa"/>
          </w:tcPr>
          <w:p w14:paraId="020736D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Cy7</w:t>
            </w:r>
          </w:p>
        </w:tc>
        <w:tc>
          <w:tcPr>
            <w:tcW w:w="2338" w:type="dxa"/>
          </w:tcPr>
          <w:p w14:paraId="69CF577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525AE152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-7123-82</w:t>
            </w:r>
          </w:p>
        </w:tc>
      </w:tr>
      <w:tr w:rsidR="006F67FE" w:rsidRPr="004807F9" w14:paraId="6596C859" w14:textId="77777777" w:rsidTr="001C3B92">
        <w:tc>
          <w:tcPr>
            <w:tcW w:w="2337" w:type="dxa"/>
          </w:tcPr>
          <w:p w14:paraId="518B3428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337" w:type="dxa"/>
          </w:tcPr>
          <w:p w14:paraId="645CBEEA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A488</w:t>
            </w:r>
          </w:p>
        </w:tc>
        <w:tc>
          <w:tcPr>
            <w:tcW w:w="2338" w:type="dxa"/>
          </w:tcPr>
          <w:p w14:paraId="551515C9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24F1A6C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 xml:space="preserve">53-7177-81 </w:t>
            </w:r>
          </w:p>
        </w:tc>
      </w:tr>
      <w:tr w:rsidR="006F67FE" w:rsidRPr="004807F9" w14:paraId="05AAE94D" w14:textId="77777777" w:rsidTr="001C3B92">
        <w:tc>
          <w:tcPr>
            <w:tcW w:w="2337" w:type="dxa"/>
          </w:tcPr>
          <w:p w14:paraId="6490EBCD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2337" w:type="dxa"/>
          </w:tcPr>
          <w:p w14:paraId="26B2FFC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Cy7</w:t>
            </w:r>
          </w:p>
        </w:tc>
        <w:tc>
          <w:tcPr>
            <w:tcW w:w="2338" w:type="dxa"/>
          </w:tcPr>
          <w:p w14:paraId="3C0B22C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1241E996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-9821-82</w:t>
            </w:r>
          </w:p>
        </w:tc>
      </w:tr>
      <w:tr w:rsidR="006F67FE" w:rsidRPr="004807F9" w14:paraId="330946B8" w14:textId="77777777" w:rsidTr="001C3B92">
        <w:tc>
          <w:tcPr>
            <w:tcW w:w="2337" w:type="dxa"/>
          </w:tcPr>
          <w:p w14:paraId="08C4DF3B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p46</w:t>
            </w:r>
          </w:p>
        </w:tc>
        <w:tc>
          <w:tcPr>
            <w:tcW w:w="2337" w:type="dxa"/>
          </w:tcPr>
          <w:p w14:paraId="03B48D04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338" w:type="dxa"/>
          </w:tcPr>
          <w:p w14:paraId="409276DE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338" w:type="dxa"/>
          </w:tcPr>
          <w:p w14:paraId="4DE70720" w14:textId="77777777" w:rsidR="006F67FE" w:rsidRPr="004807F9" w:rsidRDefault="006F67FE" w:rsidP="001C3B92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-3351-82</w:t>
            </w:r>
          </w:p>
        </w:tc>
      </w:tr>
    </w:tbl>
    <w:p w14:paraId="65C5BC68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79415030" w14:textId="77777777" w:rsidR="00C811D6" w:rsidRPr="004807F9" w:rsidRDefault="00C811D6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6DD9CA4E" w14:textId="4C1913AA" w:rsidR="006F67FE" w:rsidRPr="004807F9" w:rsidRDefault="005A56CE" w:rsidP="00C811D6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6862AF" w:rsidRPr="004807F9">
        <w:rPr>
          <w:rFonts w:ascii="Times New Roman" w:hAnsi="Times New Roman" w:cs="Times New Roman"/>
        </w:rPr>
        <w:t>2</w:t>
      </w:r>
      <w:r w:rsidR="006F67FE" w:rsidRPr="004807F9">
        <w:rPr>
          <w:rFonts w:ascii="Times New Roman" w:hAnsi="Times New Roman" w:cs="Times New Roman"/>
        </w:rPr>
        <w:t xml:space="preserve">: </w:t>
      </w:r>
      <w:r w:rsidR="001C35B0" w:rsidRPr="004807F9">
        <w:rPr>
          <w:rFonts w:ascii="Times New Roman" w:hAnsi="Times New Roman" w:cs="Times New Roman"/>
        </w:rPr>
        <w:t>Loss of RGS2 in CD4</w:t>
      </w:r>
      <w:r w:rsidR="00E166CE" w:rsidRPr="004807F9">
        <w:rPr>
          <w:rFonts w:ascii="Times New Roman" w:hAnsi="Times New Roman" w:cs="Times New Roman"/>
        </w:rPr>
        <w:t>+</w:t>
      </w:r>
      <w:r w:rsidR="001C35B0" w:rsidRPr="004807F9">
        <w:rPr>
          <w:rFonts w:ascii="Times New Roman" w:hAnsi="Times New Roman" w:cs="Times New Roman"/>
        </w:rPr>
        <w:t xml:space="preserve"> T Cells Increases Oocyte Numbers in</w:t>
      </w:r>
      <w:r w:rsidR="002F17D3" w:rsidRPr="004807F9">
        <w:rPr>
          <w:rFonts w:ascii="Times New Roman" w:hAnsi="Times New Roman" w:cs="Times New Roman"/>
        </w:rPr>
        <w:t xml:space="preserve"> </w:t>
      </w:r>
      <w:r w:rsidR="00BD6640" w:rsidRPr="004807F9">
        <w:rPr>
          <w:rFonts w:ascii="Times New Roman" w:hAnsi="Times New Roman" w:cs="Times New Roman"/>
        </w:rPr>
        <w:t>Non-Congenic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67FE" w:rsidRPr="004807F9" w14:paraId="4914A4DE" w14:textId="77777777" w:rsidTr="00A47E13">
        <w:tc>
          <w:tcPr>
            <w:tcW w:w="2337" w:type="dxa"/>
          </w:tcPr>
          <w:p w14:paraId="5732FB16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9D75248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Control</w:t>
            </w:r>
          </w:p>
        </w:tc>
        <w:tc>
          <w:tcPr>
            <w:tcW w:w="2338" w:type="dxa"/>
          </w:tcPr>
          <w:p w14:paraId="347C8573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Knockout</w:t>
            </w:r>
          </w:p>
        </w:tc>
        <w:tc>
          <w:tcPr>
            <w:tcW w:w="2338" w:type="dxa"/>
          </w:tcPr>
          <w:p w14:paraId="281858D5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2AC15142" w14:textId="77777777" w:rsidTr="00A47E13">
        <w:tc>
          <w:tcPr>
            <w:tcW w:w="2337" w:type="dxa"/>
          </w:tcPr>
          <w:p w14:paraId="3805A90C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umber of Oocytes</w:t>
            </w:r>
          </w:p>
        </w:tc>
        <w:tc>
          <w:tcPr>
            <w:tcW w:w="2337" w:type="dxa"/>
          </w:tcPr>
          <w:p w14:paraId="4C330760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6 ±10 (n=11)</w:t>
            </w:r>
          </w:p>
        </w:tc>
        <w:tc>
          <w:tcPr>
            <w:tcW w:w="2338" w:type="dxa"/>
          </w:tcPr>
          <w:p w14:paraId="5CAEDBCB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0 ±9 (n=4)</w:t>
            </w:r>
          </w:p>
        </w:tc>
        <w:tc>
          <w:tcPr>
            <w:tcW w:w="2338" w:type="dxa"/>
          </w:tcPr>
          <w:p w14:paraId="3B32E67E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30</w:t>
            </w:r>
          </w:p>
        </w:tc>
      </w:tr>
      <w:tr w:rsidR="006F67FE" w:rsidRPr="004807F9" w14:paraId="22D10FD0" w14:textId="77777777" w:rsidTr="00A47E13">
        <w:tc>
          <w:tcPr>
            <w:tcW w:w="2337" w:type="dxa"/>
          </w:tcPr>
          <w:p w14:paraId="55571084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umber of Oocytes/Ovary</w:t>
            </w:r>
          </w:p>
        </w:tc>
        <w:tc>
          <w:tcPr>
            <w:tcW w:w="2337" w:type="dxa"/>
          </w:tcPr>
          <w:p w14:paraId="082172FF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7±6 (n=12)</w:t>
            </w:r>
          </w:p>
        </w:tc>
        <w:tc>
          <w:tcPr>
            <w:tcW w:w="2338" w:type="dxa"/>
          </w:tcPr>
          <w:p w14:paraId="0645485A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 ±5 (n=4)</w:t>
            </w:r>
          </w:p>
        </w:tc>
        <w:tc>
          <w:tcPr>
            <w:tcW w:w="2338" w:type="dxa"/>
          </w:tcPr>
          <w:p w14:paraId="2AF56283" w14:textId="77777777" w:rsidR="006F67FE" w:rsidRPr="004807F9" w:rsidRDefault="006F67FE" w:rsidP="00A47E13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49585855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419CD167" w14:textId="77777777" w:rsidR="00C811D6" w:rsidRPr="004807F9" w:rsidRDefault="00C811D6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71219AA4" w14:textId="70748846" w:rsidR="006F67FE" w:rsidRPr="004807F9" w:rsidRDefault="005A56CE" w:rsidP="00C811D6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4D0953" w:rsidRPr="004807F9">
        <w:rPr>
          <w:rFonts w:ascii="Times New Roman" w:hAnsi="Times New Roman" w:cs="Times New Roman"/>
        </w:rPr>
        <w:t>3</w:t>
      </w:r>
      <w:r w:rsidR="006F67FE" w:rsidRPr="004807F9">
        <w:rPr>
          <w:rFonts w:ascii="Times New Roman" w:hAnsi="Times New Roman" w:cs="Times New Roman"/>
        </w:rPr>
        <w:t xml:space="preserve">: </w:t>
      </w:r>
      <w:r w:rsidR="00BB18B6" w:rsidRPr="004807F9">
        <w:rPr>
          <w:rFonts w:ascii="Times New Roman" w:hAnsi="Times New Roman" w:cs="Times New Roman"/>
        </w:rPr>
        <w:t xml:space="preserve">Uterine </w:t>
      </w:r>
      <w:r w:rsidR="00D4558A" w:rsidRPr="004807F9">
        <w:rPr>
          <w:rFonts w:ascii="Times New Roman" w:hAnsi="Times New Roman" w:cs="Times New Roman"/>
        </w:rPr>
        <w:t xml:space="preserve">Total </w:t>
      </w:r>
      <w:r w:rsidR="00BB18B6" w:rsidRPr="004807F9">
        <w:rPr>
          <w:rFonts w:ascii="Times New Roman" w:hAnsi="Times New Roman" w:cs="Times New Roman"/>
        </w:rPr>
        <w:t>Leukocyte Numbers are Increased in Non-Congenic CD4 RGS2 KO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67FE" w:rsidRPr="004807F9" w14:paraId="013FF8B4" w14:textId="77777777" w:rsidTr="00324B0B">
        <w:tc>
          <w:tcPr>
            <w:tcW w:w="2337" w:type="dxa"/>
          </w:tcPr>
          <w:p w14:paraId="31366FC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06A016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 Control</w:t>
            </w:r>
          </w:p>
        </w:tc>
        <w:tc>
          <w:tcPr>
            <w:tcW w:w="2338" w:type="dxa"/>
          </w:tcPr>
          <w:p w14:paraId="4DC582E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 Knockout</w:t>
            </w:r>
          </w:p>
        </w:tc>
        <w:tc>
          <w:tcPr>
            <w:tcW w:w="2338" w:type="dxa"/>
          </w:tcPr>
          <w:p w14:paraId="2D3C66C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3BECF79D" w14:textId="77777777" w:rsidTr="00324B0B">
        <w:tc>
          <w:tcPr>
            <w:tcW w:w="2337" w:type="dxa"/>
          </w:tcPr>
          <w:p w14:paraId="0E34B00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otal Ovary Leukocytes</w:t>
            </w:r>
          </w:p>
        </w:tc>
        <w:tc>
          <w:tcPr>
            <w:tcW w:w="2337" w:type="dxa"/>
          </w:tcPr>
          <w:p w14:paraId="16522E4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9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>4</w:t>
            </w:r>
            <w:r w:rsidRPr="004807F9">
              <w:rPr>
                <w:rFonts w:ascii="Times New Roman" w:hAnsi="Times New Roman" w:cs="Times New Roman"/>
              </w:rPr>
              <w:t xml:space="preserve"> ± 3.1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>4</w:t>
            </w:r>
            <w:r w:rsidRPr="004807F9">
              <w:rPr>
                <w:rFonts w:ascii="Times New Roman" w:hAnsi="Times New Roman" w:cs="Times New Roman"/>
              </w:rPr>
              <w:t xml:space="preserve"> (n=12)</w:t>
            </w:r>
          </w:p>
        </w:tc>
        <w:tc>
          <w:tcPr>
            <w:tcW w:w="2338" w:type="dxa"/>
          </w:tcPr>
          <w:p w14:paraId="69C6131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0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4807F9">
              <w:rPr>
                <w:rFonts w:ascii="Times New Roman" w:hAnsi="Times New Roman" w:cs="Times New Roman"/>
              </w:rPr>
              <w:t>±3 .9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>4</w:t>
            </w:r>
            <w:r w:rsidRPr="004807F9">
              <w:rPr>
                <w:rFonts w:ascii="Times New Roman" w:hAnsi="Times New Roman" w:cs="Times New Roman"/>
              </w:rPr>
              <w:t xml:space="preserve"> (n=5)</w:t>
            </w:r>
          </w:p>
        </w:tc>
        <w:tc>
          <w:tcPr>
            <w:tcW w:w="2338" w:type="dxa"/>
          </w:tcPr>
          <w:p w14:paraId="6ED6A7B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4279</w:t>
            </w:r>
          </w:p>
        </w:tc>
      </w:tr>
      <w:tr w:rsidR="006F67FE" w:rsidRPr="004807F9" w14:paraId="78DA616D" w14:textId="77777777" w:rsidTr="00324B0B">
        <w:tc>
          <w:tcPr>
            <w:tcW w:w="2337" w:type="dxa"/>
          </w:tcPr>
          <w:p w14:paraId="0CE41DA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otal Uterine Leukocytes</w:t>
            </w:r>
          </w:p>
        </w:tc>
        <w:tc>
          <w:tcPr>
            <w:tcW w:w="2337" w:type="dxa"/>
          </w:tcPr>
          <w:p w14:paraId="26532EF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6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4807F9">
              <w:rPr>
                <w:rFonts w:ascii="Times New Roman" w:hAnsi="Times New Roman" w:cs="Times New Roman"/>
              </w:rPr>
              <w:t>± 9.2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>4</w:t>
            </w:r>
            <w:r w:rsidRPr="004807F9">
              <w:rPr>
                <w:rFonts w:ascii="Times New Roman" w:hAnsi="Times New Roman" w:cs="Times New Roman"/>
              </w:rPr>
              <w:t xml:space="preserve"> (n=12)</w:t>
            </w:r>
          </w:p>
        </w:tc>
        <w:tc>
          <w:tcPr>
            <w:tcW w:w="2338" w:type="dxa"/>
          </w:tcPr>
          <w:p w14:paraId="603CBD2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9 x 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4807F9">
              <w:rPr>
                <w:rFonts w:ascii="Times New Roman" w:hAnsi="Times New Roman" w:cs="Times New Roman"/>
              </w:rPr>
              <w:t>± 6.9 x10</w:t>
            </w:r>
            <w:r w:rsidRPr="004807F9">
              <w:rPr>
                <w:rFonts w:ascii="Times New Roman" w:hAnsi="Times New Roman" w:cs="Times New Roman"/>
                <w:vertAlign w:val="superscript"/>
              </w:rPr>
              <w:t>4</w:t>
            </w:r>
            <w:r w:rsidRPr="004807F9">
              <w:rPr>
                <w:rFonts w:ascii="Times New Roman" w:hAnsi="Times New Roman" w:cs="Times New Roman"/>
              </w:rPr>
              <w:t xml:space="preserve"> (n=5)</w:t>
            </w:r>
          </w:p>
        </w:tc>
        <w:tc>
          <w:tcPr>
            <w:tcW w:w="2338" w:type="dxa"/>
          </w:tcPr>
          <w:p w14:paraId="15304BD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149</w:t>
            </w:r>
          </w:p>
        </w:tc>
      </w:tr>
    </w:tbl>
    <w:p w14:paraId="6CD88922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5087B9F6" w14:textId="77777777" w:rsidR="00C811D6" w:rsidRPr="004807F9" w:rsidRDefault="00C811D6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4A11C4D4" w14:textId="7914466F" w:rsidR="006F67FE" w:rsidRPr="004807F9" w:rsidRDefault="005A56CE" w:rsidP="00C811D6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4D0953" w:rsidRPr="004807F9">
        <w:rPr>
          <w:rFonts w:ascii="Times New Roman" w:hAnsi="Times New Roman" w:cs="Times New Roman"/>
        </w:rPr>
        <w:t>4</w:t>
      </w:r>
      <w:r w:rsidR="006F67FE" w:rsidRPr="004807F9">
        <w:rPr>
          <w:rFonts w:ascii="Times New Roman" w:hAnsi="Times New Roman" w:cs="Times New Roman"/>
        </w:rPr>
        <w:t xml:space="preserve">: </w:t>
      </w:r>
      <w:r w:rsidR="00BB18B6" w:rsidRPr="004807F9">
        <w:rPr>
          <w:rFonts w:ascii="Times New Roman" w:hAnsi="Times New Roman" w:cs="Times New Roman"/>
        </w:rPr>
        <w:t>Loss of RGS2 in CD4</w:t>
      </w:r>
      <w:r w:rsidR="00E166CE" w:rsidRPr="004807F9">
        <w:rPr>
          <w:rFonts w:ascii="Times New Roman" w:hAnsi="Times New Roman" w:cs="Times New Roman"/>
        </w:rPr>
        <w:t>+</w:t>
      </w:r>
      <w:r w:rsidR="00BB18B6" w:rsidRPr="004807F9">
        <w:rPr>
          <w:rFonts w:ascii="Times New Roman" w:hAnsi="Times New Roman" w:cs="Times New Roman"/>
        </w:rPr>
        <w:t xml:space="preserve"> T Cells Does Not Alter Ovarian Leukocyte Populations in</w:t>
      </w:r>
      <w:r w:rsidR="00BD6640" w:rsidRPr="004807F9">
        <w:rPr>
          <w:rFonts w:ascii="Times New Roman" w:hAnsi="Times New Roman" w:cs="Times New Roman"/>
        </w:rPr>
        <w:t xml:space="preserve"> Non-Congenic M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8"/>
        <w:gridCol w:w="1117"/>
        <w:gridCol w:w="1036"/>
        <w:gridCol w:w="651"/>
        <w:gridCol w:w="1193"/>
        <w:gridCol w:w="1080"/>
        <w:gridCol w:w="540"/>
        <w:gridCol w:w="1885"/>
      </w:tblGrid>
      <w:tr w:rsidR="006F67FE" w:rsidRPr="004807F9" w14:paraId="65ECF1B5" w14:textId="77777777" w:rsidTr="00324B0B">
        <w:tc>
          <w:tcPr>
            <w:tcW w:w="1848" w:type="dxa"/>
          </w:tcPr>
          <w:p w14:paraId="26B8CD0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gridSpan w:val="3"/>
          </w:tcPr>
          <w:p w14:paraId="1A9DB75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Control</w:t>
            </w:r>
          </w:p>
        </w:tc>
        <w:tc>
          <w:tcPr>
            <w:tcW w:w="2813" w:type="dxa"/>
            <w:gridSpan w:val="3"/>
          </w:tcPr>
          <w:p w14:paraId="2F8E865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Knockout</w:t>
            </w:r>
          </w:p>
        </w:tc>
        <w:tc>
          <w:tcPr>
            <w:tcW w:w="1885" w:type="dxa"/>
          </w:tcPr>
          <w:p w14:paraId="09C5021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</w:tr>
      <w:tr w:rsidR="006F67FE" w:rsidRPr="004807F9" w14:paraId="7479B8D3" w14:textId="77777777" w:rsidTr="00324B0B">
        <w:tc>
          <w:tcPr>
            <w:tcW w:w="1848" w:type="dxa"/>
          </w:tcPr>
          <w:p w14:paraId="4E019B0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117" w:type="dxa"/>
          </w:tcPr>
          <w:p w14:paraId="2EA6039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36" w:type="dxa"/>
          </w:tcPr>
          <w:p w14:paraId="31E45E5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651" w:type="dxa"/>
          </w:tcPr>
          <w:p w14:paraId="210523E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3" w:type="dxa"/>
          </w:tcPr>
          <w:p w14:paraId="5D40048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0" w:type="dxa"/>
          </w:tcPr>
          <w:p w14:paraId="7BFA892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540" w:type="dxa"/>
          </w:tcPr>
          <w:p w14:paraId="556D974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85" w:type="dxa"/>
          </w:tcPr>
          <w:p w14:paraId="685087E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74AB151E" w14:textId="77777777" w:rsidTr="00324B0B">
        <w:tc>
          <w:tcPr>
            <w:tcW w:w="1848" w:type="dxa"/>
          </w:tcPr>
          <w:p w14:paraId="7CB45AA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-</w:t>
            </w:r>
          </w:p>
        </w:tc>
        <w:tc>
          <w:tcPr>
            <w:tcW w:w="1117" w:type="dxa"/>
          </w:tcPr>
          <w:p w14:paraId="2E07B1E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150</w:t>
            </w:r>
          </w:p>
        </w:tc>
        <w:tc>
          <w:tcPr>
            <w:tcW w:w="1036" w:type="dxa"/>
          </w:tcPr>
          <w:p w14:paraId="7841E6E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385.48</w:t>
            </w:r>
          </w:p>
        </w:tc>
        <w:tc>
          <w:tcPr>
            <w:tcW w:w="651" w:type="dxa"/>
          </w:tcPr>
          <w:p w14:paraId="1343236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3" w:type="dxa"/>
          </w:tcPr>
          <w:p w14:paraId="11B1DBD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6860.00</w:t>
            </w:r>
          </w:p>
        </w:tc>
        <w:tc>
          <w:tcPr>
            <w:tcW w:w="1080" w:type="dxa"/>
          </w:tcPr>
          <w:p w14:paraId="6F4BB48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268.94</w:t>
            </w:r>
          </w:p>
        </w:tc>
        <w:tc>
          <w:tcPr>
            <w:tcW w:w="540" w:type="dxa"/>
          </w:tcPr>
          <w:p w14:paraId="465873D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4A608A6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264</w:t>
            </w:r>
          </w:p>
        </w:tc>
      </w:tr>
      <w:tr w:rsidR="006F67FE" w:rsidRPr="004807F9" w14:paraId="717621F3" w14:textId="77777777" w:rsidTr="00324B0B">
        <w:tc>
          <w:tcPr>
            <w:tcW w:w="1848" w:type="dxa"/>
          </w:tcPr>
          <w:p w14:paraId="62560F7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1117" w:type="dxa"/>
          </w:tcPr>
          <w:p w14:paraId="1A9C33E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76.67</w:t>
            </w:r>
          </w:p>
        </w:tc>
        <w:tc>
          <w:tcPr>
            <w:tcW w:w="1036" w:type="dxa"/>
          </w:tcPr>
          <w:p w14:paraId="757FFF6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02.05</w:t>
            </w:r>
          </w:p>
        </w:tc>
        <w:tc>
          <w:tcPr>
            <w:tcW w:w="651" w:type="dxa"/>
          </w:tcPr>
          <w:p w14:paraId="4A7708F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3" w:type="dxa"/>
          </w:tcPr>
          <w:p w14:paraId="53A0864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00.00</w:t>
            </w:r>
          </w:p>
        </w:tc>
        <w:tc>
          <w:tcPr>
            <w:tcW w:w="1080" w:type="dxa"/>
          </w:tcPr>
          <w:p w14:paraId="504C771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07.75</w:t>
            </w:r>
          </w:p>
        </w:tc>
        <w:tc>
          <w:tcPr>
            <w:tcW w:w="540" w:type="dxa"/>
          </w:tcPr>
          <w:p w14:paraId="2081554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1CB1F0F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B20E648" w14:textId="77777777" w:rsidTr="00324B0B">
        <w:tc>
          <w:tcPr>
            <w:tcW w:w="1848" w:type="dxa"/>
          </w:tcPr>
          <w:p w14:paraId="5C01488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+</w:t>
            </w:r>
          </w:p>
        </w:tc>
        <w:tc>
          <w:tcPr>
            <w:tcW w:w="1117" w:type="dxa"/>
          </w:tcPr>
          <w:p w14:paraId="384880C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82.25</w:t>
            </w:r>
          </w:p>
        </w:tc>
        <w:tc>
          <w:tcPr>
            <w:tcW w:w="1036" w:type="dxa"/>
          </w:tcPr>
          <w:p w14:paraId="5080C69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2.68</w:t>
            </w:r>
          </w:p>
        </w:tc>
        <w:tc>
          <w:tcPr>
            <w:tcW w:w="651" w:type="dxa"/>
          </w:tcPr>
          <w:p w14:paraId="774FF54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3" w:type="dxa"/>
          </w:tcPr>
          <w:p w14:paraId="5180D3B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26.60</w:t>
            </w:r>
          </w:p>
        </w:tc>
        <w:tc>
          <w:tcPr>
            <w:tcW w:w="1080" w:type="dxa"/>
          </w:tcPr>
          <w:p w14:paraId="5647258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87.57</w:t>
            </w:r>
          </w:p>
        </w:tc>
        <w:tc>
          <w:tcPr>
            <w:tcW w:w="540" w:type="dxa"/>
          </w:tcPr>
          <w:p w14:paraId="0277137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2D32A64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2E409B7B" w14:textId="77777777" w:rsidTr="00324B0B">
        <w:tc>
          <w:tcPr>
            <w:tcW w:w="1848" w:type="dxa"/>
          </w:tcPr>
          <w:p w14:paraId="082F1A6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117" w:type="dxa"/>
          </w:tcPr>
          <w:p w14:paraId="12145E0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2.33</w:t>
            </w:r>
          </w:p>
        </w:tc>
        <w:tc>
          <w:tcPr>
            <w:tcW w:w="1036" w:type="dxa"/>
          </w:tcPr>
          <w:p w14:paraId="3268C58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651" w:type="dxa"/>
          </w:tcPr>
          <w:p w14:paraId="786EBDB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3" w:type="dxa"/>
          </w:tcPr>
          <w:p w14:paraId="4B70B7A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3.40</w:t>
            </w:r>
          </w:p>
        </w:tc>
        <w:tc>
          <w:tcPr>
            <w:tcW w:w="1080" w:type="dxa"/>
          </w:tcPr>
          <w:p w14:paraId="3E422E8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7.52</w:t>
            </w:r>
          </w:p>
        </w:tc>
        <w:tc>
          <w:tcPr>
            <w:tcW w:w="540" w:type="dxa"/>
          </w:tcPr>
          <w:p w14:paraId="0C00A97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1073318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1760257E" w14:textId="77777777" w:rsidTr="00324B0B">
        <w:tc>
          <w:tcPr>
            <w:tcW w:w="1848" w:type="dxa"/>
          </w:tcPr>
          <w:p w14:paraId="7F998C6E" w14:textId="26ABE0D1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</w:tcPr>
          <w:p w14:paraId="40AD547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96.67</w:t>
            </w:r>
          </w:p>
        </w:tc>
        <w:tc>
          <w:tcPr>
            <w:tcW w:w="1036" w:type="dxa"/>
          </w:tcPr>
          <w:p w14:paraId="548F3B4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1.09</w:t>
            </w:r>
          </w:p>
        </w:tc>
        <w:tc>
          <w:tcPr>
            <w:tcW w:w="651" w:type="dxa"/>
          </w:tcPr>
          <w:p w14:paraId="15E1833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3" w:type="dxa"/>
          </w:tcPr>
          <w:p w14:paraId="07736A7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06.67</w:t>
            </w:r>
          </w:p>
        </w:tc>
        <w:tc>
          <w:tcPr>
            <w:tcW w:w="1080" w:type="dxa"/>
          </w:tcPr>
          <w:p w14:paraId="71C8F5E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96.7</w:t>
            </w:r>
          </w:p>
        </w:tc>
        <w:tc>
          <w:tcPr>
            <w:tcW w:w="540" w:type="dxa"/>
          </w:tcPr>
          <w:p w14:paraId="458E9D7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0B3BFCD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65F85C22" w14:textId="77777777" w:rsidTr="00324B0B">
        <w:tc>
          <w:tcPr>
            <w:tcW w:w="1848" w:type="dxa"/>
          </w:tcPr>
          <w:p w14:paraId="5E8B14A2" w14:textId="660AFC7E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</w:tcPr>
          <w:p w14:paraId="18A37E1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36" w:type="dxa"/>
          </w:tcPr>
          <w:p w14:paraId="5329202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651" w:type="dxa"/>
          </w:tcPr>
          <w:p w14:paraId="6BC281C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3" w:type="dxa"/>
          </w:tcPr>
          <w:p w14:paraId="1FF9AFC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48D9EC5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40" w:type="dxa"/>
          </w:tcPr>
          <w:p w14:paraId="6B4DA20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1C4D8BC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21A85D17" w14:textId="77777777" w:rsidTr="00324B0B">
        <w:tc>
          <w:tcPr>
            <w:tcW w:w="1848" w:type="dxa"/>
          </w:tcPr>
          <w:p w14:paraId="03F37473" w14:textId="6A610079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</w:tcPr>
          <w:p w14:paraId="2DC7091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8.50</w:t>
            </w:r>
          </w:p>
        </w:tc>
        <w:tc>
          <w:tcPr>
            <w:tcW w:w="1036" w:type="dxa"/>
          </w:tcPr>
          <w:p w14:paraId="47B387E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1.21</w:t>
            </w:r>
          </w:p>
        </w:tc>
        <w:tc>
          <w:tcPr>
            <w:tcW w:w="651" w:type="dxa"/>
          </w:tcPr>
          <w:p w14:paraId="4D7066C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3" w:type="dxa"/>
          </w:tcPr>
          <w:p w14:paraId="6C23C84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61.60</w:t>
            </w:r>
          </w:p>
        </w:tc>
        <w:tc>
          <w:tcPr>
            <w:tcW w:w="1080" w:type="dxa"/>
          </w:tcPr>
          <w:p w14:paraId="33C7C39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3.60</w:t>
            </w:r>
          </w:p>
        </w:tc>
        <w:tc>
          <w:tcPr>
            <w:tcW w:w="540" w:type="dxa"/>
          </w:tcPr>
          <w:p w14:paraId="11A6F8F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4DAA847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424657AC" w14:textId="77777777" w:rsidTr="00324B0B">
        <w:tc>
          <w:tcPr>
            <w:tcW w:w="1848" w:type="dxa"/>
          </w:tcPr>
          <w:p w14:paraId="5307F40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1117" w:type="dxa"/>
          </w:tcPr>
          <w:p w14:paraId="73288A2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1.33</w:t>
            </w:r>
          </w:p>
        </w:tc>
        <w:tc>
          <w:tcPr>
            <w:tcW w:w="1036" w:type="dxa"/>
          </w:tcPr>
          <w:p w14:paraId="7547DD9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651" w:type="dxa"/>
          </w:tcPr>
          <w:p w14:paraId="610BEBC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3" w:type="dxa"/>
          </w:tcPr>
          <w:p w14:paraId="21600A2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44.80</w:t>
            </w:r>
          </w:p>
        </w:tc>
        <w:tc>
          <w:tcPr>
            <w:tcW w:w="1080" w:type="dxa"/>
          </w:tcPr>
          <w:p w14:paraId="7C71649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8.34</w:t>
            </w:r>
          </w:p>
        </w:tc>
        <w:tc>
          <w:tcPr>
            <w:tcW w:w="540" w:type="dxa"/>
          </w:tcPr>
          <w:p w14:paraId="252D9F9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62506BD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D5ABAA2" w14:textId="77777777" w:rsidTr="00324B0B">
        <w:tc>
          <w:tcPr>
            <w:tcW w:w="1848" w:type="dxa"/>
          </w:tcPr>
          <w:p w14:paraId="1F9E344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Activated</w:t>
            </w:r>
          </w:p>
        </w:tc>
        <w:tc>
          <w:tcPr>
            <w:tcW w:w="1117" w:type="dxa"/>
          </w:tcPr>
          <w:p w14:paraId="13487CF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3.67</w:t>
            </w:r>
          </w:p>
        </w:tc>
        <w:tc>
          <w:tcPr>
            <w:tcW w:w="1036" w:type="dxa"/>
          </w:tcPr>
          <w:p w14:paraId="5EEF865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0.98</w:t>
            </w:r>
          </w:p>
        </w:tc>
        <w:tc>
          <w:tcPr>
            <w:tcW w:w="651" w:type="dxa"/>
          </w:tcPr>
          <w:p w14:paraId="2600C92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3" w:type="dxa"/>
          </w:tcPr>
          <w:p w14:paraId="07320DC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1080" w:type="dxa"/>
          </w:tcPr>
          <w:p w14:paraId="264743A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7.44</w:t>
            </w:r>
          </w:p>
        </w:tc>
        <w:tc>
          <w:tcPr>
            <w:tcW w:w="540" w:type="dxa"/>
          </w:tcPr>
          <w:p w14:paraId="16FAB4D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2AF8297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0C7762F" w14:textId="77777777" w:rsidTr="00324B0B">
        <w:tc>
          <w:tcPr>
            <w:tcW w:w="1848" w:type="dxa"/>
          </w:tcPr>
          <w:p w14:paraId="6CB67F8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117" w:type="dxa"/>
          </w:tcPr>
          <w:p w14:paraId="3046BA4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7600.00</w:t>
            </w:r>
          </w:p>
        </w:tc>
        <w:tc>
          <w:tcPr>
            <w:tcW w:w="1036" w:type="dxa"/>
          </w:tcPr>
          <w:p w14:paraId="2466039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871.76</w:t>
            </w:r>
          </w:p>
        </w:tc>
        <w:tc>
          <w:tcPr>
            <w:tcW w:w="651" w:type="dxa"/>
          </w:tcPr>
          <w:p w14:paraId="78A4E66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3" w:type="dxa"/>
          </w:tcPr>
          <w:p w14:paraId="6929391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248.00</w:t>
            </w:r>
          </w:p>
        </w:tc>
        <w:tc>
          <w:tcPr>
            <w:tcW w:w="1080" w:type="dxa"/>
          </w:tcPr>
          <w:p w14:paraId="6D7F2E0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440.92</w:t>
            </w:r>
          </w:p>
        </w:tc>
        <w:tc>
          <w:tcPr>
            <w:tcW w:w="540" w:type="dxa"/>
          </w:tcPr>
          <w:p w14:paraId="4316594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4B6BC73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46FE1401" w14:textId="77777777" w:rsidTr="00324B0B">
        <w:tc>
          <w:tcPr>
            <w:tcW w:w="1848" w:type="dxa"/>
          </w:tcPr>
          <w:p w14:paraId="7F0DA8A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1117" w:type="dxa"/>
          </w:tcPr>
          <w:p w14:paraId="4A0D49F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43.00</w:t>
            </w:r>
          </w:p>
        </w:tc>
        <w:tc>
          <w:tcPr>
            <w:tcW w:w="1036" w:type="dxa"/>
          </w:tcPr>
          <w:p w14:paraId="7ADA9E6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12.57</w:t>
            </w:r>
          </w:p>
        </w:tc>
        <w:tc>
          <w:tcPr>
            <w:tcW w:w="651" w:type="dxa"/>
          </w:tcPr>
          <w:p w14:paraId="2FFBDF4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3" w:type="dxa"/>
          </w:tcPr>
          <w:p w14:paraId="6CB1D5C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8.00</w:t>
            </w:r>
          </w:p>
        </w:tc>
        <w:tc>
          <w:tcPr>
            <w:tcW w:w="1080" w:type="dxa"/>
          </w:tcPr>
          <w:p w14:paraId="7D62059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02.00</w:t>
            </w:r>
          </w:p>
        </w:tc>
        <w:tc>
          <w:tcPr>
            <w:tcW w:w="540" w:type="dxa"/>
          </w:tcPr>
          <w:p w14:paraId="347E09D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624D352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  <w:tr w:rsidR="006F67FE" w:rsidRPr="004807F9" w14:paraId="6F13E24F" w14:textId="77777777" w:rsidTr="00324B0B">
        <w:tc>
          <w:tcPr>
            <w:tcW w:w="1848" w:type="dxa"/>
          </w:tcPr>
          <w:p w14:paraId="1C52529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1117" w:type="dxa"/>
          </w:tcPr>
          <w:p w14:paraId="1D3737B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23.33</w:t>
            </w:r>
          </w:p>
        </w:tc>
        <w:tc>
          <w:tcPr>
            <w:tcW w:w="1036" w:type="dxa"/>
          </w:tcPr>
          <w:p w14:paraId="6A61E8B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03.78</w:t>
            </w:r>
          </w:p>
        </w:tc>
        <w:tc>
          <w:tcPr>
            <w:tcW w:w="651" w:type="dxa"/>
          </w:tcPr>
          <w:p w14:paraId="4929578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3" w:type="dxa"/>
          </w:tcPr>
          <w:p w14:paraId="52106FF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080" w:type="dxa"/>
          </w:tcPr>
          <w:p w14:paraId="5BA5772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540" w:type="dxa"/>
          </w:tcPr>
          <w:p w14:paraId="75DA0E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497D82E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</w:tbl>
    <w:p w14:paraId="68DDDD58" w14:textId="77777777" w:rsidR="006F67FE" w:rsidRPr="004807F9" w:rsidRDefault="006F67FE" w:rsidP="006F67FE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t xml:space="preserve">* n/a= due to limited sample size, statistical measures could not be performed </w:t>
      </w:r>
    </w:p>
    <w:p w14:paraId="22816159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4F77DAB9" w14:textId="77777777" w:rsidR="00C811D6" w:rsidRPr="004807F9" w:rsidRDefault="00C811D6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588047C8" w14:textId="40A68638" w:rsidR="006F67FE" w:rsidRPr="004807F9" w:rsidRDefault="005A56CE" w:rsidP="00C811D6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4D0953" w:rsidRPr="004807F9">
        <w:rPr>
          <w:rFonts w:ascii="Times New Roman" w:hAnsi="Times New Roman" w:cs="Times New Roman"/>
        </w:rPr>
        <w:t>5</w:t>
      </w:r>
      <w:r w:rsidR="006F67FE" w:rsidRPr="004807F9">
        <w:rPr>
          <w:rFonts w:ascii="Times New Roman" w:hAnsi="Times New Roman" w:cs="Times New Roman"/>
        </w:rPr>
        <w:t xml:space="preserve">: </w:t>
      </w:r>
      <w:r w:rsidR="00BB18B6" w:rsidRPr="004807F9">
        <w:rPr>
          <w:rFonts w:ascii="Times New Roman" w:hAnsi="Times New Roman" w:cs="Times New Roman"/>
        </w:rPr>
        <w:t xml:space="preserve">Maintained </w:t>
      </w:r>
      <w:r w:rsidR="006F67FE" w:rsidRPr="004807F9">
        <w:rPr>
          <w:rFonts w:ascii="Times New Roman" w:hAnsi="Times New Roman" w:cs="Times New Roman"/>
        </w:rPr>
        <w:t>Ovar</w:t>
      </w:r>
      <w:r w:rsidR="00BB18B6" w:rsidRPr="004807F9">
        <w:rPr>
          <w:rFonts w:ascii="Times New Roman" w:hAnsi="Times New Roman" w:cs="Times New Roman"/>
        </w:rPr>
        <w:t>ian</w:t>
      </w:r>
      <w:r w:rsidR="006F67FE" w:rsidRPr="004807F9">
        <w:rPr>
          <w:rFonts w:ascii="Times New Roman" w:hAnsi="Times New Roman" w:cs="Times New Roman"/>
        </w:rPr>
        <w:t xml:space="preserve"> </w:t>
      </w:r>
      <w:r w:rsidR="00BB18B6" w:rsidRPr="004807F9">
        <w:rPr>
          <w:rFonts w:ascii="Times New Roman" w:hAnsi="Times New Roman" w:cs="Times New Roman"/>
        </w:rPr>
        <w:t xml:space="preserve">Leukocyte </w:t>
      </w:r>
      <w:r w:rsidR="006F67FE" w:rsidRPr="004807F9">
        <w:rPr>
          <w:rFonts w:ascii="Times New Roman" w:hAnsi="Times New Roman" w:cs="Times New Roman"/>
        </w:rPr>
        <w:t xml:space="preserve">Frequencies </w:t>
      </w:r>
      <w:r w:rsidR="00BD6640" w:rsidRPr="004807F9">
        <w:rPr>
          <w:rFonts w:ascii="Times New Roman" w:hAnsi="Times New Roman" w:cs="Times New Roman"/>
        </w:rPr>
        <w:t xml:space="preserve">in </w:t>
      </w:r>
      <w:r w:rsidR="00BB18B6" w:rsidRPr="004807F9">
        <w:rPr>
          <w:rFonts w:ascii="Times New Roman" w:hAnsi="Times New Roman" w:cs="Times New Roman"/>
        </w:rPr>
        <w:t xml:space="preserve">CD4 RGS2 KO </w:t>
      </w:r>
      <w:r w:rsidR="00BD6640" w:rsidRPr="004807F9">
        <w:rPr>
          <w:rFonts w:ascii="Times New Roman" w:hAnsi="Times New Roman" w:cs="Times New Roman"/>
        </w:rPr>
        <w:t>Non-Congenic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056"/>
        <w:gridCol w:w="1104"/>
        <w:gridCol w:w="630"/>
        <w:gridCol w:w="1170"/>
        <w:gridCol w:w="1080"/>
        <w:gridCol w:w="540"/>
        <w:gridCol w:w="1885"/>
      </w:tblGrid>
      <w:tr w:rsidR="006F67FE" w:rsidRPr="004807F9" w14:paraId="5D03CC4B" w14:textId="77777777" w:rsidTr="00324B0B">
        <w:tc>
          <w:tcPr>
            <w:tcW w:w="1885" w:type="dxa"/>
          </w:tcPr>
          <w:p w14:paraId="4C4EA33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gridSpan w:val="3"/>
          </w:tcPr>
          <w:p w14:paraId="7FD758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Control</w:t>
            </w:r>
          </w:p>
        </w:tc>
        <w:tc>
          <w:tcPr>
            <w:tcW w:w="2790" w:type="dxa"/>
            <w:gridSpan w:val="3"/>
          </w:tcPr>
          <w:p w14:paraId="037D684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Knockout</w:t>
            </w:r>
          </w:p>
        </w:tc>
        <w:tc>
          <w:tcPr>
            <w:tcW w:w="1885" w:type="dxa"/>
          </w:tcPr>
          <w:p w14:paraId="7D16569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</w:tr>
      <w:tr w:rsidR="006F67FE" w:rsidRPr="004807F9" w14:paraId="10634AAD" w14:textId="77777777" w:rsidTr="00324B0B">
        <w:tc>
          <w:tcPr>
            <w:tcW w:w="1885" w:type="dxa"/>
          </w:tcPr>
          <w:p w14:paraId="75C14E5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056" w:type="dxa"/>
          </w:tcPr>
          <w:p w14:paraId="13E7F59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04" w:type="dxa"/>
          </w:tcPr>
          <w:p w14:paraId="44C5775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630" w:type="dxa"/>
          </w:tcPr>
          <w:p w14:paraId="668074D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70" w:type="dxa"/>
          </w:tcPr>
          <w:p w14:paraId="690F17F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0" w:type="dxa"/>
          </w:tcPr>
          <w:p w14:paraId="03178A5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540" w:type="dxa"/>
          </w:tcPr>
          <w:p w14:paraId="39221D9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85" w:type="dxa"/>
          </w:tcPr>
          <w:p w14:paraId="6CD7083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029ADD27" w14:textId="77777777" w:rsidTr="00324B0B">
        <w:tc>
          <w:tcPr>
            <w:tcW w:w="1885" w:type="dxa"/>
          </w:tcPr>
          <w:p w14:paraId="4C348BC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-</w:t>
            </w:r>
          </w:p>
        </w:tc>
        <w:tc>
          <w:tcPr>
            <w:tcW w:w="1056" w:type="dxa"/>
          </w:tcPr>
          <w:p w14:paraId="16E2AB8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8.47</w:t>
            </w:r>
          </w:p>
        </w:tc>
        <w:tc>
          <w:tcPr>
            <w:tcW w:w="1104" w:type="dxa"/>
          </w:tcPr>
          <w:p w14:paraId="10DB454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630" w:type="dxa"/>
          </w:tcPr>
          <w:p w14:paraId="46FD18C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14:paraId="76AC19F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080" w:type="dxa"/>
          </w:tcPr>
          <w:p w14:paraId="436C7E0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540" w:type="dxa"/>
          </w:tcPr>
          <w:p w14:paraId="342CC5D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34AD978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7DCA2247" w14:textId="77777777" w:rsidTr="00324B0B">
        <w:tc>
          <w:tcPr>
            <w:tcW w:w="1885" w:type="dxa"/>
          </w:tcPr>
          <w:p w14:paraId="0A22E31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1056" w:type="dxa"/>
          </w:tcPr>
          <w:p w14:paraId="776F56A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104" w:type="dxa"/>
          </w:tcPr>
          <w:p w14:paraId="055C3F5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630" w:type="dxa"/>
          </w:tcPr>
          <w:p w14:paraId="3EF5DE5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14:paraId="795EA5B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080" w:type="dxa"/>
          </w:tcPr>
          <w:p w14:paraId="3F09151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540" w:type="dxa"/>
          </w:tcPr>
          <w:p w14:paraId="5A7B97B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5278C27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54B7F0E" w14:textId="77777777" w:rsidTr="00324B0B">
        <w:tc>
          <w:tcPr>
            <w:tcW w:w="1885" w:type="dxa"/>
          </w:tcPr>
          <w:p w14:paraId="4E91FB1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+</w:t>
            </w:r>
          </w:p>
        </w:tc>
        <w:tc>
          <w:tcPr>
            <w:tcW w:w="1056" w:type="dxa"/>
          </w:tcPr>
          <w:p w14:paraId="5159D65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3.89</w:t>
            </w:r>
          </w:p>
        </w:tc>
        <w:tc>
          <w:tcPr>
            <w:tcW w:w="1104" w:type="dxa"/>
          </w:tcPr>
          <w:p w14:paraId="7E811B5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630" w:type="dxa"/>
          </w:tcPr>
          <w:p w14:paraId="3A0331A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2795759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2.34</w:t>
            </w:r>
          </w:p>
        </w:tc>
        <w:tc>
          <w:tcPr>
            <w:tcW w:w="1080" w:type="dxa"/>
          </w:tcPr>
          <w:p w14:paraId="2BCC0C9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5.56</w:t>
            </w:r>
          </w:p>
        </w:tc>
        <w:tc>
          <w:tcPr>
            <w:tcW w:w="540" w:type="dxa"/>
          </w:tcPr>
          <w:p w14:paraId="4E0C2A0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43B4AC8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AD55174" w14:textId="77777777" w:rsidTr="00324B0B">
        <w:tc>
          <w:tcPr>
            <w:tcW w:w="1885" w:type="dxa"/>
          </w:tcPr>
          <w:p w14:paraId="3C55DE8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056" w:type="dxa"/>
          </w:tcPr>
          <w:p w14:paraId="4547B65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1104" w:type="dxa"/>
          </w:tcPr>
          <w:p w14:paraId="6B2B0FC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630" w:type="dxa"/>
          </w:tcPr>
          <w:p w14:paraId="6E084B6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4F40DA9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3.24</w:t>
            </w:r>
          </w:p>
        </w:tc>
        <w:tc>
          <w:tcPr>
            <w:tcW w:w="1080" w:type="dxa"/>
          </w:tcPr>
          <w:p w14:paraId="060E098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540" w:type="dxa"/>
          </w:tcPr>
          <w:p w14:paraId="638F540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0C96A8C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4A9E8B29" w14:textId="77777777" w:rsidTr="00324B0B">
        <w:tc>
          <w:tcPr>
            <w:tcW w:w="1885" w:type="dxa"/>
          </w:tcPr>
          <w:p w14:paraId="34A29859" w14:textId="33951EBD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5CBB539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0.98</w:t>
            </w:r>
          </w:p>
        </w:tc>
        <w:tc>
          <w:tcPr>
            <w:tcW w:w="1104" w:type="dxa"/>
          </w:tcPr>
          <w:p w14:paraId="1981B53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630" w:type="dxa"/>
          </w:tcPr>
          <w:p w14:paraId="2012137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70827CB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1080" w:type="dxa"/>
          </w:tcPr>
          <w:p w14:paraId="58F6B42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5.36</w:t>
            </w:r>
          </w:p>
        </w:tc>
        <w:tc>
          <w:tcPr>
            <w:tcW w:w="540" w:type="dxa"/>
          </w:tcPr>
          <w:p w14:paraId="0B69D67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76558A1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9948</w:t>
            </w:r>
          </w:p>
        </w:tc>
      </w:tr>
      <w:tr w:rsidR="006F67FE" w:rsidRPr="004807F9" w14:paraId="77E19064" w14:textId="77777777" w:rsidTr="00324B0B">
        <w:tc>
          <w:tcPr>
            <w:tcW w:w="1885" w:type="dxa"/>
          </w:tcPr>
          <w:p w14:paraId="3F4D8DC5" w14:textId="3403433C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6" w:type="dxa"/>
          </w:tcPr>
          <w:p w14:paraId="1D448B4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104" w:type="dxa"/>
          </w:tcPr>
          <w:p w14:paraId="69A0961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30" w:type="dxa"/>
          </w:tcPr>
          <w:p w14:paraId="50AA9BA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3C22A22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17B35A0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40" w:type="dxa"/>
          </w:tcPr>
          <w:p w14:paraId="5691B0A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2E330F6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3FDEEA63" w14:textId="77777777" w:rsidTr="00324B0B">
        <w:tc>
          <w:tcPr>
            <w:tcW w:w="1885" w:type="dxa"/>
          </w:tcPr>
          <w:p w14:paraId="236D4736" w14:textId="69F9CC6C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6" w:type="dxa"/>
          </w:tcPr>
          <w:p w14:paraId="3251B84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0.06</w:t>
            </w:r>
          </w:p>
        </w:tc>
        <w:tc>
          <w:tcPr>
            <w:tcW w:w="1104" w:type="dxa"/>
          </w:tcPr>
          <w:p w14:paraId="0416AD6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630" w:type="dxa"/>
          </w:tcPr>
          <w:p w14:paraId="7507BBD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44BEC68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080" w:type="dxa"/>
          </w:tcPr>
          <w:p w14:paraId="65D3208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8.21</w:t>
            </w:r>
          </w:p>
        </w:tc>
        <w:tc>
          <w:tcPr>
            <w:tcW w:w="540" w:type="dxa"/>
          </w:tcPr>
          <w:p w14:paraId="6F94B68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372C770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54658C93" w14:textId="77777777" w:rsidTr="00324B0B">
        <w:tc>
          <w:tcPr>
            <w:tcW w:w="1885" w:type="dxa"/>
          </w:tcPr>
          <w:p w14:paraId="65D29D3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1056" w:type="dxa"/>
          </w:tcPr>
          <w:p w14:paraId="5BE5811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04" w:type="dxa"/>
          </w:tcPr>
          <w:p w14:paraId="0E957DB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30" w:type="dxa"/>
          </w:tcPr>
          <w:p w14:paraId="18037CD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14:paraId="58D9FF6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0" w:type="dxa"/>
          </w:tcPr>
          <w:p w14:paraId="3E27F97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40" w:type="dxa"/>
          </w:tcPr>
          <w:p w14:paraId="1E995AE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7C40937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7AD7FEF4" w14:textId="77777777" w:rsidTr="00324B0B">
        <w:tc>
          <w:tcPr>
            <w:tcW w:w="1885" w:type="dxa"/>
          </w:tcPr>
          <w:p w14:paraId="56CECF8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Activated</w:t>
            </w:r>
          </w:p>
        </w:tc>
        <w:tc>
          <w:tcPr>
            <w:tcW w:w="1056" w:type="dxa"/>
          </w:tcPr>
          <w:p w14:paraId="56FC25A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04" w:type="dxa"/>
          </w:tcPr>
          <w:p w14:paraId="223CD5E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30" w:type="dxa"/>
          </w:tcPr>
          <w:p w14:paraId="12E5CF4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54E065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</w:tcPr>
          <w:p w14:paraId="6D56749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40" w:type="dxa"/>
          </w:tcPr>
          <w:p w14:paraId="28C308F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5" w:type="dxa"/>
          </w:tcPr>
          <w:p w14:paraId="5D3CA6C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1B5FB71B" w14:textId="77777777" w:rsidTr="00324B0B">
        <w:tc>
          <w:tcPr>
            <w:tcW w:w="1885" w:type="dxa"/>
          </w:tcPr>
          <w:p w14:paraId="4B5CD9D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056" w:type="dxa"/>
          </w:tcPr>
          <w:p w14:paraId="441DE90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9.63</w:t>
            </w:r>
          </w:p>
        </w:tc>
        <w:tc>
          <w:tcPr>
            <w:tcW w:w="1104" w:type="dxa"/>
          </w:tcPr>
          <w:p w14:paraId="4A821FF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630" w:type="dxa"/>
          </w:tcPr>
          <w:p w14:paraId="7D111FD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14:paraId="14FE940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7.26</w:t>
            </w:r>
          </w:p>
        </w:tc>
        <w:tc>
          <w:tcPr>
            <w:tcW w:w="1080" w:type="dxa"/>
          </w:tcPr>
          <w:p w14:paraId="0580C69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5.06</w:t>
            </w:r>
          </w:p>
        </w:tc>
        <w:tc>
          <w:tcPr>
            <w:tcW w:w="540" w:type="dxa"/>
          </w:tcPr>
          <w:p w14:paraId="384FCC6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5" w:type="dxa"/>
          </w:tcPr>
          <w:p w14:paraId="68623A3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924</w:t>
            </w:r>
          </w:p>
        </w:tc>
      </w:tr>
      <w:tr w:rsidR="006F67FE" w:rsidRPr="004807F9" w14:paraId="1CF0743C" w14:textId="77777777" w:rsidTr="00324B0B">
        <w:tc>
          <w:tcPr>
            <w:tcW w:w="1885" w:type="dxa"/>
          </w:tcPr>
          <w:p w14:paraId="420054F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1056" w:type="dxa"/>
          </w:tcPr>
          <w:p w14:paraId="21C8262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104" w:type="dxa"/>
          </w:tcPr>
          <w:p w14:paraId="166C764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630" w:type="dxa"/>
          </w:tcPr>
          <w:p w14:paraId="5A01EF3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1742C2A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1080" w:type="dxa"/>
          </w:tcPr>
          <w:p w14:paraId="7732914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540" w:type="dxa"/>
          </w:tcPr>
          <w:p w14:paraId="69FC405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0D3DF51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  <w:tr w:rsidR="006F67FE" w:rsidRPr="004807F9" w14:paraId="18A91CB0" w14:textId="77777777" w:rsidTr="00324B0B">
        <w:tc>
          <w:tcPr>
            <w:tcW w:w="1885" w:type="dxa"/>
          </w:tcPr>
          <w:p w14:paraId="4FA7E57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1056" w:type="dxa"/>
          </w:tcPr>
          <w:p w14:paraId="771A942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104" w:type="dxa"/>
          </w:tcPr>
          <w:p w14:paraId="51B3073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630" w:type="dxa"/>
          </w:tcPr>
          <w:p w14:paraId="5C28C1D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22A12E6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</w:tcPr>
          <w:p w14:paraId="1C7EAC7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40" w:type="dxa"/>
          </w:tcPr>
          <w:p w14:paraId="42AC2DA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5" w:type="dxa"/>
          </w:tcPr>
          <w:p w14:paraId="626004E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</w:tbl>
    <w:p w14:paraId="2ABE4EB3" w14:textId="77777777" w:rsidR="006F67FE" w:rsidRPr="004807F9" w:rsidRDefault="006F67FE" w:rsidP="006F67FE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t xml:space="preserve">*n/a= due to limited sample size, statistical measures could not be performed </w:t>
      </w:r>
    </w:p>
    <w:p w14:paraId="61DDFCCC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4CDF9066" w14:textId="77777777" w:rsidR="00B00C1D" w:rsidRPr="004807F9" w:rsidRDefault="00B00C1D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1C37FACC" w14:textId="1A95DEBB" w:rsidR="006F67FE" w:rsidRPr="004807F9" w:rsidRDefault="005A56CE" w:rsidP="00C811D6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4D0953" w:rsidRPr="004807F9">
        <w:rPr>
          <w:rFonts w:ascii="Times New Roman" w:hAnsi="Times New Roman" w:cs="Times New Roman"/>
        </w:rPr>
        <w:t>6</w:t>
      </w:r>
      <w:r w:rsidR="00E166CE" w:rsidRPr="004807F9">
        <w:rPr>
          <w:rFonts w:ascii="Times New Roman" w:hAnsi="Times New Roman" w:cs="Times New Roman"/>
        </w:rPr>
        <w:t>:</w:t>
      </w:r>
      <w:r w:rsidR="006F67FE" w:rsidRPr="004807F9">
        <w:rPr>
          <w:rFonts w:ascii="Times New Roman" w:hAnsi="Times New Roman" w:cs="Times New Roman"/>
        </w:rPr>
        <w:t xml:space="preserve"> </w:t>
      </w:r>
      <w:r w:rsidR="00BB18B6" w:rsidRPr="004807F9">
        <w:rPr>
          <w:rFonts w:ascii="Times New Roman" w:hAnsi="Times New Roman" w:cs="Times New Roman"/>
        </w:rPr>
        <w:t>Loss of RGS2 in CD4</w:t>
      </w:r>
      <w:r w:rsidR="00E166CE" w:rsidRPr="004807F9">
        <w:rPr>
          <w:rFonts w:ascii="Times New Roman" w:hAnsi="Times New Roman" w:cs="Times New Roman"/>
        </w:rPr>
        <w:t>+</w:t>
      </w:r>
      <w:r w:rsidR="00BB18B6" w:rsidRPr="004807F9">
        <w:rPr>
          <w:rFonts w:ascii="Times New Roman" w:hAnsi="Times New Roman" w:cs="Times New Roman"/>
        </w:rPr>
        <w:t xml:space="preserve"> T Cells Increases the Number of Uterine Non-T Cells in </w:t>
      </w:r>
      <w:r w:rsidR="00BD6640" w:rsidRPr="004807F9">
        <w:rPr>
          <w:rFonts w:ascii="Times New Roman" w:hAnsi="Times New Roman" w:cs="Times New Roman"/>
        </w:rPr>
        <w:t>Non-Congenic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996"/>
        <w:gridCol w:w="1049"/>
        <w:gridCol w:w="781"/>
        <w:gridCol w:w="1126"/>
        <w:gridCol w:w="1126"/>
        <w:gridCol w:w="727"/>
        <w:gridCol w:w="1713"/>
      </w:tblGrid>
      <w:tr w:rsidR="006F67FE" w:rsidRPr="004807F9" w14:paraId="109AE36B" w14:textId="77777777" w:rsidTr="00324B0B">
        <w:tc>
          <w:tcPr>
            <w:tcW w:w="1832" w:type="dxa"/>
          </w:tcPr>
          <w:p w14:paraId="2A9D320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6" w:type="dxa"/>
            <w:gridSpan w:val="3"/>
          </w:tcPr>
          <w:p w14:paraId="6B95598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Control</w:t>
            </w:r>
          </w:p>
        </w:tc>
        <w:tc>
          <w:tcPr>
            <w:tcW w:w="2979" w:type="dxa"/>
            <w:gridSpan w:val="3"/>
          </w:tcPr>
          <w:p w14:paraId="5B97D30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Knockout</w:t>
            </w:r>
          </w:p>
        </w:tc>
        <w:tc>
          <w:tcPr>
            <w:tcW w:w="1713" w:type="dxa"/>
          </w:tcPr>
          <w:p w14:paraId="6A88791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</w:tr>
      <w:tr w:rsidR="006F67FE" w:rsidRPr="004807F9" w14:paraId="3F0A5E43" w14:textId="77777777" w:rsidTr="00324B0B">
        <w:tc>
          <w:tcPr>
            <w:tcW w:w="1832" w:type="dxa"/>
          </w:tcPr>
          <w:p w14:paraId="211334D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996" w:type="dxa"/>
          </w:tcPr>
          <w:p w14:paraId="78DF2C6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49" w:type="dxa"/>
          </w:tcPr>
          <w:p w14:paraId="24B7D89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81" w:type="dxa"/>
          </w:tcPr>
          <w:p w14:paraId="3BFC087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6" w:type="dxa"/>
          </w:tcPr>
          <w:p w14:paraId="4EDDBC9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26" w:type="dxa"/>
          </w:tcPr>
          <w:p w14:paraId="2B997E6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7" w:type="dxa"/>
          </w:tcPr>
          <w:p w14:paraId="3A93AF3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3" w:type="dxa"/>
          </w:tcPr>
          <w:p w14:paraId="4EB6348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13A4BA43" w14:textId="77777777" w:rsidTr="00324B0B">
        <w:tc>
          <w:tcPr>
            <w:tcW w:w="1832" w:type="dxa"/>
          </w:tcPr>
          <w:p w14:paraId="0BCEF8C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-</w:t>
            </w:r>
          </w:p>
        </w:tc>
        <w:tc>
          <w:tcPr>
            <w:tcW w:w="996" w:type="dxa"/>
          </w:tcPr>
          <w:p w14:paraId="1E2B766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109.09</w:t>
            </w:r>
          </w:p>
        </w:tc>
        <w:tc>
          <w:tcPr>
            <w:tcW w:w="1049" w:type="dxa"/>
          </w:tcPr>
          <w:p w14:paraId="04698A5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22.57</w:t>
            </w:r>
          </w:p>
        </w:tc>
        <w:tc>
          <w:tcPr>
            <w:tcW w:w="781" w:type="dxa"/>
          </w:tcPr>
          <w:p w14:paraId="5FEDAF7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6" w:type="dxa"/>
          </w:tcPr>
          <w:p w14:paraId="3C70F2A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500.00</w:t>
            </w:r>
          </w:p>
        </w:tc>
        <w:tc>
          <w:tcPr>
            <w:tcW w:w="1126" w:type="dxa"/>
          </w:tcPr>
          <w:p w14:paraId="5419874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09.96</w:t>
            </w:r>
          </w:p>
        </w:tc>
        <w:tc>
          <w:tcPr>
            <w:tcW w:w="727" w:type="dxa"/>
          </w:tcPr>
          <w:p w14:paraId="726842E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3" w:type="dxa"/>
          </w:tcPr>
          <w:p w14:paraId="24DB7F0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08</w:t>
            </w:r>
          </w:p>
        </w:tc>
      </w:tr>
      <w:tr w:rsidR="006F67FE" w:rsidRPr="004807F9" w14:paraId="1B50A37F" w14:textId="77777777" w:rsidTr="00324B0B">
        <w:tc>
          <w:tcPr>
            <w:tcW w:w="1832" w:type="dxa"/>
          </w:tcPr>
          <w:p w14:paraId="318A4ED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996" w:type="dxa"/>
          </w:tcPr>
          <w:p w14:paraId="21FF784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73.64</w:t>
            </w:r>
          </w:p>
        </w:tc>
        <w:tc>
          <w:tcPr>
            <w:tcW w:w="1049" w:type="dxa"/>
          </w:tcPr>
          <w:p w14:paraId="60B6246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781" w:type="dxa"/>
          </w:tcPr>
          <w:p w14:paraId="469F000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6" w:type="dxa"/>
          </w:tcPr>
          <w:p w14:paraId="5CD19F8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55.40</w:t>
            </w:r>
          </w:p>
        </w:tc>
        <w:tc>
          <w:tcPr>
            <w:tcW w:w="1126" w:type="dxa"/>
          </w:tcPr>
          <w:p w14:paraId="70E1EFB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0.51</w:t>
            </w:r>
          </w:p>
        </w:tc>
        <w:tc>
          <w:tcPr>
            <w:tcW w:w="727" w:type="dxa"/>
          </w:tcPr>
          <w:p w14:paraId="26B5E1A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3" w:type="dxa"/>
          </w:tcPr>
          <w:p w14:paraId="2A9E708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7A0E8F6A" w14:textId="77777777" w:rsidTr="00324B0B">
        <w:tc>
          <w:tcPr>
            <w:tcW w:w="1832" w:type="dxa"/>
          </w:tcPr>
          <w:p w14:paraId="7F9D038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+</w:t>
            </w:r>
          </w:p>
        </w:tc>
        <w:tc>
          <w:tcPr>
            <w:tcW w:w="996" w:type="dxa"/>
          </w:tcPr>
          <w:p w14:paraId="459DE57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8.73</w:t>
            </w:r>
          </w:p>
        </w:tc>
        <w:tc>
          <w:tcPr>
            <w:tcW w:w="1049" w:type="dxa"/>
          </w:tcPr>
          <w:p w14:paraId="55796E6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781" w:type="dxa"/>
          </w:tcPr>
          <w:p w14:paraId="2E8E6E7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6" w:type="dxa"/>
          </w:tcPr>
          <w:p w14:paraId="2931AD4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78.80</w:t>
            </w:r>
          </w:p>
        </w:tc>
        <w:tc>
          <w:tcPr>
            <w:tcW w:w="1126" w:type="dxa"/>
          </w:tcPr>
          <w:p w14:paraId="71D0ED3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9.77</w:t>
            </w:r>
          </w:p>
        </w:tc>
        <w:tc>
          <w:tcPr>
            <w:tcW w:w="727" w:type="dxa"/>
          </w:tcPr>
          <w:p w14:paraId="7728EC7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3" w:type="dxa"/>
          </w:tcPr>
          <w:p w14:paraId="78052F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31CC35ED" w14:textId="77777777" w:rsidTr="00324B0B">
        <w:tc>
          <w:tcPr>
            <w:tcW w:w="1832" w:type="dxa"/>
          </w:tcPr>
          <w:p w14:paraId="1BA0D09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996" w:type="dxa"/>
          </w:tcPr>
          <w:p w14:paraId="037001A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9" w:type="dxa"/>
          </w:tcPr>
          <w:p w14:paraId="7AFC761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1" w:type="dxa"/>
          </w:tcPr>
          <w:p w14:paraId="424AB44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</w:tcPr>
          <w:p w14:paraId="46F21D7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1126" w:type="dxa"/>
          </w:tcPr>
          <w:p w14:paraId="5161681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727" w:type="dxa"/>
          </w:tcPr>
          <w:p w14:paraId="20E3695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4F4C00E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4A246945" w14:textId="77777777" w:rsidTr="00324B0B">
        <w:tc>
          <w:tcPr>
            <w:tcW w:w="1832" w:type="dxa"/>
          </w:tcPr>
          <w:p w14:paraId="023D96EC" w14:textId="1BC877E2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14:paraId="0FD39CB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7.80</w:t>
            </w:r>
          </w:p>
        </w:tc>
        <w:tc>
          <w:tcPr>
            <w:tcW w:w="1049" w:type="dxa"/>
          </w:tcPr>
          <w:p w14:paraId="442F450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0.03</w:t>
            </w:r>
          </w:p>
        </w:tc>
        <w:tc>
          <w:tcPr>
            <w:tcW w:w="781" w:type="dxa"/>
          </w:tcPr>
          <w:p w14:paraId="6477679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</w:tcPr>
          <w:p w14:paraId="53CE147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51.67</w:t>
            </w:r>
          </w:p>
        </w:tc>
        <w:tc>
          <w:tcPr>
            <w:tcW w:w="1126" w:type="dxa"/>
          </w:tcPr>
          <w:p w14:paraId="23F35EA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1.67</w:t>
            </w:r>
          </w:p>
        </w:tc>
        <w:tc>
          <w:tcPr>
            <w:tcW w:w="727" w:type="dxa"/>
          </w:tcPr>
          <w:p w14:paraId="4A826B6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085F469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3362038D" w14:textId="77777777" w:rsidTr="00324B0B">
        <w:tc>
          <w:tcPr>
            <w:tcW w:w="1832" w:type="dxa"/>
          </w:tcPr>
          <w:p w14:paraId="71E76869" w14:textId="7FC844EE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6" w:type="dxa"/>
          </w:tcPr>
          <w:p w14:paraId="559D770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9" w:type="dxa"/>
          </w:tcPr>
          <w:p w14:paraId="14EB731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1" w:type="dxa"/>
          </w:tcPr>
          <w:p w14:paraId="27AB6B1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</w:tcPr>
          <w:p w14:paraId="7637FF2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96.67</w:t>
            </w:r>
          </w:p>
        </w:tc>
        <w:tc>
          <w:tcPr>
            <w:tcW w:w="1126" w:type="dxa"/>
          </w:tcPr>
          <w:p w14:paraId="5D43BAE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5.28</w:t>
            </w:r>
          </w:p>
        </w:tc>
        <w:tc>
          <w:tcPr>
            <w:tcW w:w="727" w:type="dxa"/>
          </w:tcPr>
          <w:p w14:paraId="0A65296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65F2EC5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2FEDFA7D" w14:textId="77777777" w:rsidTr="00324B0B">
        <w:tc>
          <w:tcPr>
            <w:tcW w:w="1832" w:type="dxa"/>
          </w:tcPr>
          <w:p w14:paraId="522EFD4E" w14:textId="21365DD9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</w:tcPr>
          <w:p w14:paraId="6FB8854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9" w:type="dxa"/>
          </w:tcPr>
          <w:p w14:paraId="14DEF7B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1" w:type="dxa"/>
          </w:tcPr>
          <w:p w14:paraId="48D24DB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</w:tcPr>
          <w:p w14:paraId="46FD748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6.67</w:t>
            </w:r>
          </w:p>
        </w:tc>
        <w:tc>
          <w:tcPr>
            <w:tcW w:w="1126" w:type="dxa"/>
          </w:tcPr>
          <w:p w14:paraId="046D08B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6.67</w:t>
            </w:r>
          </w:p>
        </w:tc>
        <w:tc>
          <w:tcPr>
            <w:tcW w:w="727" w:type="dxa"/>
          </w:tcPr>
          <w:p w14:paraId="65F4E10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7E697D0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6DF193CB" w14:textId="77777777" w:rsidTr="00324B0B">
        <w:tc>
          <w:tcPr>
            <w:tcW w:w="1832" w:type="dxa"/>
          </w:tcPr>
          <w:p w14:paraId="57AF66C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996" w:type="dxa"/>
          </w:tcPr>
          <w:p w14:paraId="7F0794B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1049" w:type="dxa"/>
          </w:tcPr>
          <w:p w14:paraId="60E062C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781" w:type="dxa"/>
          </w:tcPr>
          <w:p w14:paraId="1B3A5EB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</w:tcPr>
          <w:p w14:paraId="29502D9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9.33</w:t>
            </w:r>
          </w:p>
        </w:tc>
        <w:tc>
          <w:tcPr>
            <w:tcW w:w="1126" w:type="dxa"/>
          </w:tcPr>
          <w:p w14:paraId="03F263B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5.88</w:t>
            </w:r>
          </w:p>
        </w:tc>
        <w:tc>
          <w:tcPr>
            <w:tcW w:w="727" w:type="dxa"/>
          </w:tcPr>
          <w:p w14:paraId="04E7ECC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50732F7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1811D261" w14:textId="77777777" w:rsidTr="00324B0B">
        <w:tc>
          <w:tcPr>
            <w:tcW w:w="1832" w:type="dxa"/>
          </w:tcPr>
          <w:p w14:paraId="67BFB43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Activated</w:t>
            </w:r>
          </w:p>
        </w:tc>
        <w:tc>
          <w:tcPr>
            <w:tcW w:w="996" w:type="dxa"/>
          </w:tcPr>
          <w:p w14:paraId="4071FB0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1049" w:type="dxa"/>
          </w:tcPr>
          <w:p w14:paraId="6FB8DD5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781" w:type="dxa"/>
          </w:tcPr>
          <w:p w14:paraId="2211291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6" w:type="dxa"/>
          </w:tcPr>
          <w:p w14:paraId="0762AF1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1126" w:type="dxa"/>
          </w:tcPr>
          <w:p w14:paraId="6FE3439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727" w:type="dxa"/>
          </w:tcPr>
          <w:p w14:paraId="7CA3FF7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3" w:type="dxa"/>
          </w:tcPr>
          <w:p w14:paraId="3A8B964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D134D76" w14:textId="77777777" w:rsidTr="00324B0B">
        <w:tc>
          <w:tcPr>
            <w:tcW w:w="1832" w:type="dxa"/>
          </w:tcPr>
          <w:p w14:paraId="7EC094D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996" w:type="dxa"/>
          </w:tcPr>
          <w:p w14:paraId="3D1C33B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21.82</w:t>
            </w:r>
          </w:p>
        </w:tc>
        <w:tc>
          <w:tcPr>
            <w:tcW w:w="1049" w:type="dxa"/>
          </w:tcPr>
          <w:p w14:paraId="7DF89AF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10.06</w:t>
            </w:r>
          </w:p>
        </w:tc>
        <w:tc>
          <w:tcPr>
            <w:tcW w:w="781" w:type="dxa"/>
          </w:tcPr>
          <w:p w14:paraId="455DEB5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6" w:type="dxa"/>
          </w:tcPr>
          <w:p w14:paraId="3F1B55B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308.00</w:t>
            </w:r>
          </w:p>
        </w:tc>
        <w:tc>
          <w:tcPr>
            <w:tcW w:w="1126" w:type="dxa"/>
          </w:tcPr>
          <w:p w14:paraId="16B4C5F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97.33</w:t>
            </w:r>
          </w:p>
        </w:tc>
        <w:tc>
          <w:tcPr>
            <w:tcW w:w="727" w:type="dxa"/>
          </w:tcPr>
          <w:p w14:paraId="301A94A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3" w:type="dxa"/>
          </w:tcPr>
          <w:p w14:paraId="06C6A0C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969</w:t>
            </w:r>
          </w:p>
        </w:tc>
      </w:tr>
      <w:tr w:rsidR="006F67FE" w:rsidRPr="004807F9" w14:paraId="6E62CDD5" w14:textId="77777777" w:rsidTr="00324B0B">
        <w:tc>
          <w:tcPr>
            <w:tcW w:w="1832" w:type="dxa"/>
          </w:tcPr>
          <w:p w14:paraId="388F66C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996" w:type="dxa"/>
          </w:tcPr>
          <w:p w14:paraId="7067DCD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1049" w:type="dxa"/>
          </w:tcPr>
          <w:p w14:paraId="5B90863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781" w:type="dxa"/>
          </w:tcPr>
          <w:p w14:paraId="527AB35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</w:tcPr>
          <w:p w14:paraId="483F00F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1126" w:type="dxa"/>
          </w:tcPr>
          <w:p w14:paraId="3416222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727" w:type="dxa"/>
          </w:tcPr>
          <w:p w14:paraId="50294B7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3" w:type="dxa"/>
          </w:tcPr>
          <w:p w14:paraId="5B412CD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  <w:tr w:rsidR="006F67FE" w:rsidRPr="004807F9" w14:paraId="48B5E5A8" w14:textId="77777777" w:rsidTr="00324B0B">
        <w:tc>
          <w:tcPr>
            <w:tcW w:w="1832" w:type="dxa"/>
          </w:tcPr>
          <w:p w14:paraId="5F7F636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996" w:type="dxa"/>
          </w:tcPr>
          <w:p w14:paraId="35147BF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20.00</w:t>
            </w:r>
          </w:p>
        </w:tc>
        <w:tc>
          <w:tcPr>
            <w:tcW w:w="1049" w:type="dxa"/>
          </w:tcPr>
          <w:p w14:paraId="6DE3C87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20.00</w:t>
            </w:r>
          </w:p>
        </w:tc>
        <w:tc>
          <w:tcPr>
            <w:tcW w:w="781" w:type="dxa"/>
          </w:tcPr>
          <w:p w14:paraId="568F012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</w:tcPr>
          <w:p w14:paraId="472C39B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5.00</w:t>
            </w:r>
          </w:p>
        </w:tc>
        <w:tc>
          <w:tcPr>
            <w:tcW w:w="1126" w:type="dxa"/>
          </w:tcPr>
          <w:p w14:paraId="06AF07B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727" w:type="dxa"/>
          </w:tcPr>
          <w:p w14:paraId="03C6952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3" w:type="dxa"/>
          </w:tcPr>
          <w:p w14:paraId="7453AA3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</w:tbl>
    <w:p w14:paraId="05384A9B" w14:textId="77777777" w:rsidR="006F67FE" w:rsidRPr="004807F9" w:rsidRDefault="006F67FE" w:rsidP="006F67FE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t xml:space="preserve">*n/a= due to limited sample size, statistical measures could not be performed </w:t>
      </w:r>
    </w:p>
    <w:p w14:paraId="5B92D75A" w14:textId="77777777" w:rsidR="006F67FE" w:rsidRPr="004807F9" w:rsidRDefault="006F67FE" w:rsidP="006F67FE">
      <w:pPr>
        <w:rPr>
          <w:rFonts w:ascii="Times New Roman" w:hAnsi="Times New Roman" w:cs="Times New Roman"/>
        </w:rPr>
      </w:pPr>
    </w:p>
    <w:p w14:paraId="4F630C90" w14:textId="77777777" w:rsidR="00B00C1D" w:rsidRPr="004807F9" w:rsidRDefault="00B00C1D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br w:type="page"/>
      </w:r>
    </w:p>
    <w:p w14:paraId="2B5C76A2" w14:textId="1AB93CED" w:rsidR="006F67FE" w:rsidRPr="004807F9" w:rsidRDefault="005A56CE" w:rsidP="00B00C1D">
      <w:pPr>
        <w:spacing w:line="480" w:lineRule="auto"/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lastRenderedPageBreak/>
        <w:t xml:space="preserve">Supplementary </w:t>
      </w:r>
      <w:r w:rsidR="006F67FE" w:rsidRPr="004807F9">
        <w:rPr>
          <w:rFonts w:ascii="Times New Roman" w:hAnsi="Times New Roman" w:cs="Times New Roman"/>
        </w:rPr>
        <w:t xml:space="preserve">Table </w:t>
      </w:r>
      <w:r w:rsidR="004D0953" w:rsidRPr="004807F9">
        <w:rPr>
          <w:rFonts w:ascii="Times New Roman" w:hAnsi="Times New Roman" w:cs="Times New Roman"/>
        </w:rPr>
        <w:t>7</w:t>
      </w:r>
      <w:r w:rsidR="006F67FE" w:rsidRPr="004807F9">
        <w:rPr>
          <w:rFonts w:ascii="Times New Roman" w:hAnsi="Times New Roman" w:cs="Times New Roman"/>
        </w:rPr>
        <w:t xml:space="preserve">:  </w:t>
      </w:r>
      <w:r w:rsidR="00BB18B6" w:rsidRPr="004807F9">
        <w:rPr>
          <w:rFonts w:ascii="Times New Roman" w:hAnsi="Times New Roman" w:cs="Times New Roman"/>
        </w:rPr>
        <w:t xml:space="preserve">KO of RGS2 in CD4 T Cells Does Not Alter </w:t>
      </w:r>
      <w:r w:rsidR="006F67FE" w:rsidRPr="004807F9">
        <w:rPr>
          <w:rFonts w:ascii="Times New Roman" w:hAnsi="Times New Roman" w:cs="Times New Roman"/>
        </w:rPr>
        <w:t xml:space="preserve">Uterine </w:t>
      </w:r>
      <w:r w:rsidR="00BB18B6" w:rsidRPr="004807F9">
        <w:rPr>
          <w:rFonts w:ascii="Times New Roman" w:hAnsi="Times New Roman" w:cs="Times New Roman"/>
        </w:rPr>
        <w:t>Leukocyte</w:t>
      </w:r>
      <w:r w:rsidR="006F67FE" w:rsidRPr="004807F9">
        <w:rPr>
          <w:rFonts w:ascii="Times New Roman" w:hAnsi="Times New Roman" w:cs="Times New Roman"/>
        </w:rPr>
        <w:t xml:space="preserve"> </w:t>
      </w:r>
      <w:r w:rsidR="00BB18B6" w:rsidRPr="004807F9">
        <w:rPr>
          <w:rFonts w:ascii="Times New Roman" w:hAnsi="Times New Roman" w:cs="Times New Roman"/>
        </w:rPr>
        <w:t>Proportions</w:t>
      </w:r>
      <w:r w:rsidR="006F67FE" w:rsidRPr="004807F9">
        <w:rPr>
          <w:rFonts w:ascii="Times New Roman" w:hAnsi="Times New Roman" w:cs="Times New Roman"/>
        </w:rPr>
        <w:t xml:space="preserve"> </w:t>
      </w:r>
      <w:r w:rsidR="00BD6640" w:rsidRPr="004807F9">
        <w:rPr>
          <w:rFonts w:ascii="Times New Roman" w:hAnsi="Times New Roman" w:cs="Times New Roman"/>
        </w:rPr>
        <w:t>in Non-Congenic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014"/>
        <w:gridCol w:w="990"/>
        <w:gridCol w:w="810"/>
        <w:gridCol w:w="1037"/>
        <w:gridCol w:w="1213"/>
        <w:gridCol w:w="720"/>
        <w:gridCol w:w="1705"/>
      </w:tblGrid>
      <w:tr w:rsidR="006F67FE" w:rsidRPr="004807F9" w14:paraId="1499727A" w14:textId="77777777" w:rsidTr="00324B0B">
        <w:tc>
          <w:tcPr>
            <w:tcW w:w="1861" w:type="dxa"/>
          </w:tcPr>
          <w:p w14:paraId="153FDDA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4" w:type="dxa"/>
            <w:gridSpan w:val="3"/>
          </w:tcPr>
          <w:p w14:paraId="4E26F70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Control</w:t>
            </w:r>
          </w:p>
        </w:tc>
        <w:tc>
          <w:tcPr>
            <w:tcW w:w="2970" w:type="dxa"/>
            <w:gridSpan w:val="3"/>
          </w:tcPr>
          <w:p w14:paraId="47DEC91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 RGS2 Knockout</w:t>
            </w:r>
          </w:p>
        </w:tc>
        <w:tc>
          <w:tcPr>
            <w:tcW w:w="1705" w:type="dxa"/>
          </w:tcPr>
          <w:p w14:paraId="48D453A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</w:p>
        </w:tc>
      </w:tr>
      <w:tr w:rsidR="006F67FE" w:rsidRPr="004807F9" w14:paraId="7D23818F" w14:textId="77777777" w:rsidTr="00324B0B">
        <w:tc>
          <w:tcPr>
            <w:tcW w:w="1861" w:type="dxa"/>
          </w:tcPr>
          <w:p w14:paraId="5DC9792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014" w:type="dxa"/>
          </w:tcPr>
          <w:p w14:paraId="1538B36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0" w:type="dxa"/>
          </w:tcPr>
          <w:p w14:paraId="3B47CDD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810" w:type="dxa"/>
          </w:tcPr>
          <w:p w14:paraId="4CB06CE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7" w:type="dxa"/>
          </w:tcPr>
          <w:p w14:paraId="274E8B7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13" w:type="dxa"/>
          </w:tcPr>
          <w:p w14:paraId="0B4870B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720" w:type="dxa"/>
          </w:tcPr>
          <w:p w14:paraId="7519610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5" w:type="dxa"/>
          </w:tcPr>
          <w:p w14:paraId="69ABC14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p-value</w:t>
            </w:r>
          </w:p>
        </w:tc>
      </w:tr>
      <w:tr w:rsidR="006F67FE" w:rsidRPr="004807F9" w14:paraId="26BC20E3" w14:textId="77777777" w:rsidTr="00324B0B">
        <w:tc>
          <w:tcPr>
            <w:tcW w:w="1861" w:type="dxa"/>
          </w:tcPr>
          <w:p w14:paraId="562E3BF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-</w:t>
            </w:r>
          </w:p>
        </w:tc>
        <w:tc>
          <w:tcPr>
            <w:tcW w:w="1014" w:type="dxa"/>
          </w:tcPr>
          <w:p w14:paraId="46BE631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2.52</w:t>
            </w:r>
          </w:p>
        </w:tc>
        <w:tc>
          <w:tcPr>
            <w:tcW w:w="990" w:type="dxa"/>
          </w:tcPr>
          <w:p w14:paraId="10EC61B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10" w:type="dxa"/>
          </w:tcPr>
          <w:p w14:paraId="576C923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7" w:type="dxa"/>
          </w:tcPr>
          <w:p w14:paraId="7B3192A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0.02</w:t>
            </w:r>
          </w:p>
        </w:tc>
        <w:tc>
          <w:tcPr>
            <w:tcW w:w="1213" w:type="dxa"/>
          </w:tcPr>
          <w:p w14:paraId="37D31E1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20" w:type="dxa"/>
          </w:tcPr>
          <w:p w14:paraId="3936AFC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 w14:paraId="0202211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380A69B6" w14:textId="77777777" w:rsidTr="00324B0B">
        <w:tc>
          <w:tcPr>
            <w:tcW w:w="1861" w:type="dxa"/>
          </w:tcPr>
          <w:p w14:paraId="1A465A6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1014" w:type="dxa"/>
          </w:tcPr>
          <w:p w14:paraId="18077CF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990" w:type="dxa"/>
          </w:tcPr>
          <w:p w14:paraId="7251A4C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0" w:type="dxa"/>
          </w:tcPr>
          <w:p w14:paraId="412B8E6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7" w:type="dxa"/>
          </w:tcPr>
          <w:p w14:paraId="3F0402E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213" w:type="dxa"/>
          </w:tcPr>
          <w:p w14:paraId="17EF415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20" w:type="dxa"/>
          </w:tcPr>
          <w:p w14:paraId="50A9702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 w14:paraId="0F407D0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2BE7E052" w14:textId="77777777" w:rsidTr="00324B0B">
        <w:tc>
          <w:tcPr>
            <w:tcW w:w="1861" w:type="dxa"/>
          </w:tcPr>
          <w:p w14:paraId="02864C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CD4+</w:t>
            </w:r>
          </w:p>
        </w:tc>
        <w:tc>
          <w:tcPr>
            <w:tcW w:w="1014" w:type="dxa"/>
          </w:tcPr>
          <w:p w14:paraId="7543CED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9.18</w:t>
            </w:r>
          </w:p>
        </w:tc>
        <w:tc>
          <w:tcPr>
            <w:tcW w:w="990" w:type="dxa"/>
          </w:tcPr>
          <w:p w14:paraId="4562D48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810" w:type="dxa"/>
          </w:tcPr>
          <w:p w14:paraId="7B80990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7" w:type="dxa"/>
          </w:tcPr>
          <w:p w14:paraId="0F7ACAA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9.98</w:t>
            </w:r>
          </w:p>
        </w:tc>
        <w:tc>
          <w:tcPr>
            <w:tcW w:w="1213" w:type="dxa"/>
          </w:tcPr>
          <w:p w14:paraId="74BC415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.65</w:t>
            </w:r>
          </w:p>
        </w:tc>
        <w:tc>
          <w:tcPr>
            <w:tcW w:w="720" w:type="dxa"/>
          </w:tcPr>
          <w:p w14:paraId="752402B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 w14:paraId="018A263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5FBA92ED" w14:textId="77777777" w:rsidTr="00324B0B">
        <w:tc>
          <w:tcPr>
            <w:tcW w:w="1861" w:type="dxa"/>
          </w:tcPr>
          <w:p w14:paraId="79957E4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1014" w:type="dxa"/>
          </w:tcPr>
          <w:p w14:paraId="771B7DD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</w:tcPr>
          <w:p w14:paraId="74B7A12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43AE65B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1480931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213" w:type="dxa"/>
          </w:tcPr>
          <w:p w14:paraId="2396C38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20" w:type="dxa"/>
          </w:tcPr>
          <w:p w14:paraId="69D6D48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71A4F0E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1680FF7F" w14:textId="77777777" w:rsidTr="00324B0B">
        <w:tc>
          <w:tcPr>
            <w:tcW w:w="1861" w:type="dxa"/>
          </w:tcPr>
          <w:p w14:paraId="13A3732E" w14:textId="4F04EDA2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4" w:type="dxa"/>
          </w:tcPr>
          <w:p w14:paraId="0086607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990" w:type="dxa"/>
          </w:tcPr>
          <w:p w14:paraId="3E2F63E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3B18C1B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3FCBF67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1.40</w:t>
            </w:r>
          </w:p>
        </w:tc>
        <w:tc>
          <w:tcPr>
            <w:tcW w:w="1213" w:type="dxa"/>
          </w:tcPr>
          <w:p w14:paraId="0EBA6E6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720" w:type="dxa"/>
          </w:tcPr>
          <w:p w14:paraId="21290F2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3F360595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991</w:t>
            </w:r>
          </w:p>
        </w:tc>
      </w:tr>
      <w:tr w:rsidR="006F67FE" w:rsidRPr="004807F9" w14:paraId="2428AB19" w14:textId="77777777" w:rsidTr="00324B0B">
        <w:tc>
          <w:tcPr>
            <w:tcW w:w="1861" w:type="dxa"/>
          </w:tcPr>
          <w:p w14:paraId="6DD660DC" w14:textId="79720188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14" w:type="dxa"/>
          </w:tcPr>
          <w:p w14:paraId="544EBAD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</w:tcPr>
          <w:p w14:paraId="6B6227D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2FA022C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2D61F4F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13" w:type="dxa"/>
          </w:tcPr>
          <w:p w14:paraId="21FEAF8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20" w:type="dxa"/>
          </w:tcPr>
          <w:p w14:paraId="42A15A3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430EA6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25B1BC31" w14:textId="77777777" w:rsidTr="00324B0B">
        <w:tc>
          <w:tcPr>
            <w:tcW w:w="1861" w:type="dxa"/>
          </w:tcPr>
          <w:p w14:paraId="4738B599" w14:textId="2F4ED3D2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T</w:t>
            </w:r>
            <w:r w:rsidR="00D47ABE" w:rsidRPr="004807F9">
              <w:rPr>
                <w:rFonts w:ascii="Times New Roman" w:hAnsi="Times New Roman" w:cs="Times New Roman"/>
                <w:vertAlign w:val="subscript"/>
              </w:rPr>
              <w:t>H</w:t>
            </w: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4" w:type="dxa"/>
          </w:tcPr>
          <w:p w14:paraId="659B8E6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</w:tcPr>
          <w:p w14:paraId="1BB35E9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4B3F7CE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5DA855E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213" w:type="dxa"/>
          </w:tcPr>
          <w:p w14:paraId="1DF5706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720" w:type="dxa"/>
          </w:tcPr>
          <w:p w14:paraId="6BE5798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5D73272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859</w:t>
            </w:r>
          </w:p>
        </w:tc>
      </w:tr>
      <w:tr w:rsidR="006F67FE" w:rsidRPr="004807F9" w14:paraId="44CDE1AA" w14:textId="77777777" w:rsidTr="00324B0B">
        <w:tc>
          <w:tcPr>
            <w:tcW w:w="1861" w:type="dxa"/>
          </w:tcPr>
          <w:p w14:paraId="2E8D600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1014" w:type="dxa"/>
          </w:tcPr>
          <w:p w14:paraId="00AA615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0" w:type="dxa"/>
          </w:tcPr>
          <w:p w14:paraId="2364E3D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10" w:type="dxa"/>
          </w:tcPr>
          <w:p w14:paraId="70850FB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7" w:type="dxa"/>
          </w:tcPr>
          <w:p w14:paraId="3BB89A5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13" w:type="dxa"/>
          </w:tcPr>
          <w:p w14:paraId="3405B5F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</w:tcPr>
          <w:p w14:paraId="5A22FE6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 w14:paraId="0B86934F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52D4793D" w14:textId="77777777" w:rsidTr="00324B0B">
        <w:tc>
          <w:tcPr>
            <w:tcW w:w="1861" w:type="dxa"/>
          </w:tcPr>
          <w:p w14:paraId="295717C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K Activated</w:t>
            </w:r>
          </w:p>
        </w:tc>
        <w:tc>
          <w:tcPr>
            <w:tcW w:w="1014" w:type="dxa"/>
          </w:tcPr>
          <w:p w14:paraId="0D3882D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0" w:type="dxa"/>
          </w:tcPr>
          <w:p w14:paraId="4C003F8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10" w:type="dxa"/>
          </w:tcPr>
          <w:p w14:paraId="40912A0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</w:tcPr>
          <w:p w14:paraId="1C072E09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3" w:type="dxa"/>
          </w:tcPr>
          <w:p w14:paraId="5A7DC5A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</w:tcPr>
          <w:p w14:paraId="2615060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0F94999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5FDC1DCD" w14:textId="77777777" w:rsidTr="00324B0B">
        <w:tc>
          <w:tcPr>
            <w:tcW w:w="1861" w:type="dxa"/>
          </w:tcPr>
          <w:p w14:paraId="3C3BF50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014" w:type="dxa"/>
          </w:tcPr>
          <w:p w14:paraId="6333B52E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42.69</w:t>
            </w:r>
          </w:p>
        </w:tc>
        <w:tc>
          <w:tcPr>
            <w:tcW w:w="990" w:type="dxa"/>
          </w:tcPr>
          <w:p w14:paraId="51BA82E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810" w:type="dxa"/>
          </w:tcPr>
          <w:p w14:paraId="7B3D701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7" w:type="dxa"/>
          </w:tcPr>
          <w:p w14:paraId="7F0168A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1213" w:type="dxa"/>
          </w:tcPr>
          <w:p w14:paraId="7418FA7A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720" w:type="dxa"/>
          </w:tcPr>
          <w:p w14:paraId="7D4E077D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5" w:type="dxa"/>
          </w:tcPr>
          <w:p w14:paraId="3582394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&gt;0.999</w:t>
            </w:r>
          </w:p>
        </w:tc>
      </w:tr>
      <w:tr w:rsidR="006F67FE" w:rsidRPr="004807F9" w14:paraId="091A08FC" w14:textId="77777777" w:rsidTr="00324B0B">
        <w:tc>
          <w:tcPr>
            <w:tcW w:w="1861" w:type="dxa"/>
          </w:tcPr>
          <w:p w14:paraId="1A70267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1014" w:type="dxa"/>
          </w:tcPr>
          <w:p w14:paraId="5B80EA7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90" w:type="dxa"/>
          </w:tcPr>
          <w:p w14:paraId="7BAFB064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10" w:type="dxa"/>
          </w:tcPr>
          <w:p w14:paraId="1E0EF26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</w:tcPr>
          <w:p w14:paraId="3E752511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213" w:type="dxa"/>
          </w:tcPr>
          <w:p w14:paraId="2F1BCF00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20" w:type="dxa"/>
          </w:tcPr>
          <w:p w14:paraId="58E0F3F6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14:paraId="48FC10B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  <w:tr w:rsidR="006F67FE" w:rsidRPr="004807F9" w14:paraId="234DBE18" w14:textId="77777777" w:rsidTr="00324B0B">
        <w:tc>
          <w:tcPr>
            <w:tcW w:w="1861" w:type="dxa"/>
          </w:tcPr>
          <w:p w14:paraId="46D7707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M2 Macrophage</w:t>
            </w:r>
          </w:p>
        </w:tc>
        <w:tc>
          <w:tcPr>
            <w:tcW w:w="1014" w:type="dxa"/>
          </w:tcPr>
          <w:p w14:paraId="5202FCB8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990" w:type="dxa"/>
          </w:tcPr>
          <w:p w14:paraId="57A5F71C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810" w:type="dxa"/>
          </w:tcPr>
          <w:p w14:paraId="1505C5F7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</w:tcPr>
          <w:p w14:paraId="1988519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213" w:type="dxa"/>
          </w:tcPr>
          <w:p w14:paraId="1DAE3AC3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720" w:type="dxa"/>
          </w:tcPr>
          <w:p w14:paraId="401113D2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14:paraId="6A3235FB" w14:textId="77777777" w:rsidR="006F67FE" w:rsidRPr="004807F9" w:rsidRDefault="006F67FE" w:rsidP="00324B0B">
            <w:pPr>
              <w:rPr>
                <w:rFonts w:ascii="Times New Roman" w:hAnsi="Times New Roman" w:cs="Times New Roman"/>
              </w:rPr>
            </w:pPr>
            <w:r w:rsidRPr="004807F9">
              <w:rPr>
                <w:rFonts w:ascii="Times New Roman" w:hAnsi="Times New Roman" w:cs="Times New Roman"/>
              </w:rPr>
              <w:t>n/a*</w:t>
            </w:r>
          </w:p>
        </w:tc>
      </w:tr>
    </w:tbl>
    <w:p w14:paraId="7882655F" w14:textId="2BEF6FF1" w:rsidR="006F67FE" w:rsidRPr="004807F9" w:rsidRDefault="006F67FE" w:rsidP="006F67FE">
      <w:pPr>
        <w:rPr>
          <w:rFonts w:ascii="Times New Roman" w:hAnsi="Times New Roman" w:cs="Times New Roman"/>
        </w:rPr>
      </w:pPr>
      <w:r w:rsidRPr="004807F9">
        <w:rPr>
          <w:rFonts w:ascii="Times New Roman" w:hAnsi="Times New Roman" w:cs="Times New Roman"/>
        </w:rPr>
        <w:t xml:space="preserve">*n/a= due to limited sample size, statistical measures could not be performed </w:t>
      </w:r>
    </w:p>
    <w:p w14:paraId="5E0C6D41" w14:textId="0D363E48" w:rsidR="00DE198B" w:rsidRPr="004807F9" w:rsidRDefault="00DE198B" w:rsidP="00DE198B">
      <w:pPr>
        <w:rPr>
          <w:rFonts w:ascii="Times New Roman" w:eastAsia="Times New Roman" w:hAnsi="Times New Roman" w:cs="Times New Roman"/>
        </w:rPr>
      </w:pPr>
    </w:p>
    <w:p w14:paraId="7103D8A7" w14:textId="3CF0F1A5" w:rsidR="00B0456B" w:rsidRPr="003E0B64" w:rsidRDefault="00B0456B" w:rsidP="009052E1">
      <w:pPr>
        <w:rPr>
          <w:rFonts w:ascii="Times New Roman" w:eastAsia="Times New Roman" w:hAnsi="Times New Roman" w:cs="Times New Roman"/>
        </w:rPr>
      </w:pPr>
    </w:p>
    <w:sectPr w:rsidR="00B0456B" w:rsidRPr="003E0B64" w:rsidSect="00E96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39687E"/>
    <w:multiLevelType w:val="hybridMultilevel"/>
    <w:tmpl w:val="E9060D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834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0pt5rtnwzxrlew9ecpwafyf0va0tazwdx9&quot;&gt;RGS2 Thesis &lt;record-ids&gt;&lt;item&gt;3&lt;/item&gt;&lt;item&gt;10&lt;/item&gt;&lt;item&gt;13&lt;/item&gt;&lt;item&gt;15&lt;/item&gt;&lt;item&gt;16&lt;/item&gt;&lt;item&gt;17&lt;/item&gt;&lt;item&gt;18&lt;/item&gt;&lt;item&gt;19&lt;/item&gt;&lt;item&gt;20&lt;/item&gt;&lt;item&gt;27&lt;/item&gt;&lt;item&gt;28&lt;/item&gt;&lt;item&gt;30&lt;/item&gt;&lt;item&gt;31&lt;/item&gt;&lt;item&gt;32&lt;/item&gt;&lt;item&gt;33&lt;/item&gt;&lt;item&gt;37&lt;/item&gt;&lt;item&gt;39&lt;/item&gt;&lt;item&gt;41&lt;/item&gt;&lt;item&gt;43&lt;/item&gt;&lt;item&gt;44&lt;/item&gt;&lt;item&gt;46&lt;/item&gt;&lt;item&gt;47&lt;/item&gt;&lt;item&gt;48&lt;/item&gt;&lt;/record-ids&gt;&lt;/item&gt;&lt;/Libraries&gt;"/>
  </w:docVars>
  <w:rsids>
    <w:rsidRoot w:val="00A7643A"/>
    <w:rsid w:val="00002D90"/>
    <w:rsid w:val="000063D6"/>
    <w:rsid w:val="00010564"/>
    <w:rsid w:val="00016888"/>
    <w:rsid w:val="00017E02"/>
    <w:rsid w:val="00021DD7"/>
    <w:rsid w:val="00023667"/>
    <w:rsid w:val="00024205"/>
    <w:rsid w:val="00031180"/>
    <w:rsid w:val="000360F9"/>
    <w:rsid w:val="0004269E"/>
    <w:rsid w:val="00053048"/>
    <w:rsid w:val="00061B88"/>
    <w:rsid w:val="00066B8E"/>
    <w:rsid w:val="00084A4F"/>
    <w:rsid w:val="000852F4"/>
    <w:rsid w:val="00097234"/>
    <w:rsid w:val="000A67E7"/>
    <w:rsid w:val="000B1D1F"/>
    <w:rsid w:val="000C10B8"/>
    <w:rsid w:val="000C3CB6"/>
    <w:rsid w:val="000D438B"/>
    <w:rsid w:val="000D58D2"/>
    <w:rsid w:val="000F3A46"/>
    <w:rsid w:val="000F4A2E"/>
    <w:rsid w:val="000F7D1B"/>
    <w:rsid w:val="00103FFE"/>
    <w:rsid w:val="001077A6"/>
    <w:rsid w:val="00112FDA"/>
    <w:rsid w:val="0011425E"/>
    <w:rsid w:val="00120107"/>
    <w:rsid w:val="00127577"/>
    <w:rsid w:val="00155FB9"/>
    <w:rsid w:val="00167B18"/>
    <w:rsid w:val="0017024F"/>
    <w:rsid w:val="00181061"/>
    <w:rsid w:val="0018572B"/>
    <w:rsid w:val="001946EF"/>
    <w:rsid w:val="0019708D"/>
    <w:rsid w:val="001B0B0F"/>
    <w:rsid w:val="001B362A"/>
    <w:rsid w:val="001C35B0"/>
    <w:rsid w:val="001D0892"/>
    <w:rsid w:val="001D4867"/>
    <w:rsid w:val="001F3CBE"/>
    <w:rsid w:val="001F6A7B"/>
    <w:rsid w:val="002104F5"/>
    <w:rsid w:val="002407A6"/>
    <w:rsid w:val="002522DD"/>
    <w:rsid w:val="002537A6"/>
    <w:rsid w:val="0025483E"/>
    <w:rsid w:val="00263659"/>
    <w:rsid w:val="00263FBD"/>
    <w:rsid w:val="0026451F"/>
    <w:rsid w:val="00264E00"/>
    <w:rsid w:val="002658DA"/>
    <w:rsid w:val="0028502B"/>
    <w:rsid w:val="00297068"/>
    <w:rsid w:val="002A3B07"/>
    <w:rsid w:val="002B55F9"/>
    <w:rsid w:val="002C07F3"/>
    <w:rsid w:val="002C597E"/>
    <w:rsid w:val="002D2C4D"/>
    <w:rsid w:val="002E03AB"/>
    <w:rsid w:val="002F17D3"/>
    <w:rsid w:val="002F40DE"/>
    <w:rsid w:val="00307D42"/>
    <w:rsid w:val="0032425E"/>
    <w:rsid w:val="003420FA"/>
    <w:rsid w:val="00343C0B"/>
    <w:rsid w:val="00345531"/>
    <w:rsid w:val="00347D1D"/>
    <w:rsid w:val="0035015F"/>
    <w:rsid w:val="00357372"/>
    <w:rsid w:val="00366832"/>
    <w:rsid w:val="00371B27"/>
    <w:rsid w:val="00385E81"/>
    <w:rsid w:val="0038667F"/>
    <w:rsid w:val="003934C2"/>
    <w:rsid w:val="003972CE"/>
    <w:rsid w:val="003A7B95"/>
    <w:rsid w:val="003C511D"/>
    <w:rsid w:val="003D3344"/>
    <w:rsid w:val="003D4F58"/>
    <w:rsid w:val="003D50A4"/>
    <w:rsid w:val="003E0B64"/>
    <w:rsid w:val="00415E53"/>
    <w:rsid w:val="00447680"/>
    <w:rsid w:val="004511A8"/>
    <w:rsid w:val="00451C99"/>
    <w:rsid w:val="004565E2"/>
    <w:rsid w:val="00460D72"/>
    <w:rsid w:val="004610DF"/>
    <w:rsid w:val="004807F9"/>
    <w:rsid w:val="00481238"/>
    <w:rsid w:val="00492D9B"/>
    <w:rsid w:val="004A538F"/>
    <w:rsid w:val="004A6091"/>
    <w:rsid w:val="004B1EEF"/>
    <w:rsid w:val="004D0953"/>
    <w:rsid w:val="004D4C78"/>
    <w:rsid w:val="004F6950"/>
    <w:rsid w:val="005046EF"/>
    <w:rsid w:val="0050475F"/>
    <w:rsid w:val="00520099"/>
    <w:rsid w:val="0052181F"/>
    <w:rsid w:val="00524158"/>
    <w:rsid w:val="00537DE8"/>
    <w:rsid w:val="00537E26"/>
    <w:rsid w:val="00540F8C"/>
    <w:rsid w:val="005436A7"/>
    <w:rsid w:val="00543AC8"/>
    <w:rsid w:val="00556724"/>
    <w:rsid w:val="00563075"/>
    <w:rsid w:val="005642E2"/>
    <w:rsid w:val="00566568"/>
    <w:rsid w:val="0057396E"/>
    <w:rsid w:val="00576087"/>
    <w:rsid w:val="005835A4"/>
    <w:rsid w:val="0059229F"/>
    <w:rsid w:val="00594770"/>
    <w:rsid w:val="0059497B"/>
    <w:rsid w:val="005A56CE"/>
    <w:rsid w:val="005B0076"/>
    <w:rsid w:val="005B04C7"/>
    <w:rsid w:val="005B7644"/>
    <w:rsid w:val="005D3535"/>
    <w:rsid w:val="005E4C18"/>
    <w:rsid w:val="005F02DA"/>
    <w:rsid w:val="005F43AD"/>
    <w:rsid w:val="005F7AE3"/>
    <w:rsid w:val="00601239"/>
    <w:rsid w:val="00611D06"/>
    <w:rsid w:val="0063268D"/>
    <w:rsid w:val="0063430E"/>
    <w:rsid w:val="00647350"/>
    <w:rsid w:val="006537AB"/>
    <w:rsid w:val="00665A51"/>
    <w:rsid w:val="00673C95"/>
    <w:rsid w:val="006862AF"/>
    <w:rsid w:val="00692832"/>
    <w:rsid w:val="00692A69"/>
    <w:rsid w:val="00695311"/>
    <w:rsid w:val="006C502F"/>
    <w:rsid w:val="006C778C"/>
    <w:rsid w:val="006D3DFB"/>
    <w:rsid w:val="006E2712"/>
    <w:rsid w:val="006F0EAF"/>
    <w:rsid w:val="006F67FE"/>
    <w:rsid w:val="0070397B"/>
    <w:rsid w:val="00722824"/>
    <w:rsid w:val="00725DEA"/>
    <w:rsid w:val="00741E27"/>
    <w:rsid w:val="00751E3F"/>
    <w:rsid w:val="007623C2"/>
    <w:rsid w:val="00767732"/>
    <w:rsid w:val="007A00B9"/>
    <w:rsid w:val="007A442E"/>
    <w:rsid w:val="007B09E8"/>
    <w:rsid w:val="007B15D7"/>
    <w:rsid w:val="007B1DF2"/>
    <w:rsid w:val="007B5DE4"/>
    <w:rsid w:val="007C5067"/>
    <w:rsid w:val="007D1971"/>
    <w:rsid w:val="007D6D7D"/>
    <w:rsid w:val="007E0C75"/>
    <w:rsid w:val="007E6EB9"/>
    <w:rsid w:val="007F28CD"/>
    <w:rsid w:val="007F7988"/>
    <w:rsid w:val="008005CC"/>
    <w:rsid w:val="00803D30"/>
    <w:rsid w:val="0081551B"/>
    <w:rsid w:val="00820388"/>
    <w:rsid w:val="00820874"/>
    <w:rsid w:val="00837827"/>
    <w:rsid w:val="00837F37"/>
    <w:rsid w:val="00840F94"/>
    <w:rsid w:val="00851DDC"/>
    <w:rsid w:val="0086183D"/>
    <w:rsid w:val="0086624A"/>
    <w:rsid w:val="00882363"/>
    <w:rsid w:val="008831E7"/>
    <w:rsid w:val="008910BB"/>
    <w:rsid w:val="008A5FFA"/>
    <w:rsid w:val="008B7FF4"/>
    <w:rsid w:val="008D62F3"/>
    <w:rsid w:val="008E189C"/>
    <w:rsid w:val="008F268B"/>
    <w:rsid w:val="008F5640"/>
    <w:rsid w:val="00902314"/>
    <w:rsid w:val="009052E1"/>
    <w:rsid w:val="00907745"/>
    <w:rsid w:val="00915CAA"/>
    <w:rsid w:val="00924EA8"/>
    <w:rsid w:val="00940093"/>
    <w:rsid w:val="00955FE3"/>
    <w:rsid w:val="00961B7B"/>
    <w:rsid w:val="00973100"/>
    <w:rsid w:val="009739CE"/>
    <w:rsid w:val="009759BA"/>
    <w:rsid w:val="00981970"/>
    <w:rsid w:val="00984367"/>
    <w:rsid w:val="0098568B"/>
    <w:rsid w:val="009906B3"/>
    <w:rsid w:val="009A5956"/>
    <w:rsid w:val="009B2ADF"/>
    <w:rsid w:val="009B593E"/>
    <w:rsid w:val="009C633C"/>
    <w:rsid w:val="009D04C6"/>
    <w:rsid w:val="009D3598"/>
    <w:rsid w:val="009E2BE7"/>
    <w:rsid w:val="009E3656"/>
    <w:rsid w:val="009F5AC7"/>
    <w:rsid w:val="009F7CAC"/>
    <w:rsid w:val="00A015F0"/>
    <w:rsid w:val="00A04051"/>
    <w:rsid w:val="00A06F24"/>
    <w:rsid w:val="00A14A19"/>
    <w:rsid w:val="00A35427"/>
    <w:rsid w:val="00A42A98"/>
    <w:rsid w:val="00A45184"/>
    <w:rsid w:val="00A641F3"/>
    <w:rsid w:val="00A66038"/>
    <w:rsid w:val="00A6685F"/>
    <w:rsid w:val="00A74D46"/>
    <w:rsid w:val="00A7643A"/>
    <w:rsid w:val="00A803C4"/>
    <w:rsid w:val="00A9281C"/>
    <w:rsid w:val="00AA294F"/>
    <w:rsid w:val="00AC7BAA"/>
    <w:rsid w:val="00AD49B8"/>
    <w:rsid w:val="00AD7C93"/>
    <w:rsid w:val="00AE06C7"/>
    <w:rsid w:val="00AE5275"/>
    <w:rsid w:val="00B00C1D"/>
    <w:rsid w:val="00B0456B"/>
    <w:rsid w:val="00B07E1C"/>
    <w:rsid w:val="00B14417"/>
    <w:rsid w:val="00B20A96"/>
    <w:rsid w:val="00B33741"/>
    <w:rsid w:val="00B51E0B"/>
    <w:rsid w:val="00B56353"/>
    <w:rsid w:val="00B602AC"/>
    <w:rsid w:val="00BA0EF1"/>
    <w:rsid w:val="00BA1691"/>
    <w:rsid w:val="00BB18B6"/>
    <w:rsid w:val="00BD5D61"/>
    <w:rsid w:val="00BD6640"/>
    <w:rsid w:val="00BF2CDC"/>
    <w:rsid w:val="00BF3650"/>
    <w:rsid w:val="00C0555D"/>
    <w:rsid w:val="00C11A29"/>
    <w:rsid w:val="00C12487"/>
    <w:rsid w:val="00C1343B"/>
    <w:rsid w:val="00C2749B"/>
    <w:rsid w:val="00C30083"/>
    <w:rsid w:val="00C35147"/>
    <w:rsid w:val="00C44886"/>
    <w:rsid w:val="00C52FC4"/>
    <w:rsid w:val="00C54940"/>
    <w:rsid w:val="00C605A4"/>
    <w:rsid w:val="00C61B17"/>
    <w:rsid w:val="00C71765"/>
    <w:rsid w:val="00C71F37"/>
    <w:rsid w:val="00C74C52"/>
    <w:rsid w:val="00C811D6"/>
    <w:rsid w:val="00C90C85"/>
    <w:rsid w:val="00C951FB"/>
    <w:rsid w:val="00CB16F1"/>
    <w:rsid w:val="00CC02C7"/>
    <w:rsid w:val="00CC1E80"/>
    <w:rsid w:val="00CC2549"/>
    <w:rsid w:val="00CC6916"/>
    <w:rsid w:val="00CD4B6C"/>
    <w:rsid w:val="00CD5714"/>
    <w:rsid w:val="00CD6B1E"/>
    <w:rsid w:val="00CE528C"/>
    <w:rsid w:val="00CF0188"/>
    <w:rsid w:val="00D03138"/>
    <w:rsid w:val="00D1358A"/>
    <w:rsid w:val="00D352EE"/>
    <w:rsid w:val="00D4558A"/>
    <w:rsid w:val="00D45C18"/>
    <w:rsid w:val="00D4707A"/>
    <w:rsid w:val="00D47ABE"/>
    <w:rsid w:val="00D75759"/>
    <w:rsid w:val="00D7703D"/>
    <w:rsid w:val="00D80B46"/>
    <w:rsid w:val="00D84FC2"/>
    <w:rsid w:val="00D937C2"/>
    <w:rsid w:val="00DA46D1"/>
    <w:rsid w:val="00DA5F13"/>
    <w:rsid w:val="00DB12D0"/>
    <w:rsid w:val="00DB17BB"/>
    <w:rsid w:val="00DB29B0"/>
    <w:rsid w:val="00DC00B4"/>
    <w:rsid w:val="00DC5794"/>
    <w:rsid w:val="00DC6640"/>
    <w:rsid w:val="00DD2B7D"/>
    <w:rsid w:val="00DE198B"/>
    <w:rsid w:val="00DF76DF"/>
    <w:rsid w:val="00E16256"/>
    <w:rsid w:val="00E166CE"/>
    <w:rsid w:val="00E25D0C"/>
    <w:rsid w:val="00E262D3"/>
    <w:rsid w:val="00E3202B"/>
    <w:rsid w:val="00E32F98"/>
    <w:rsid w:val="00E41B2A"/>
    <w:rsid w:val="00E42338"/>
    <w:rsid w:val="00E43113"/>
    <w:rsid w:val="00E43E95"/>
    <w:rsid w:val="00E507C1"/>
    <w:rsid w:val="00E56339"/>
    <w:rsid w:val="00E7009F"/>
    <w:rsid w:val="00E70110"/>
    <w:rsid w:val="00E73D74"/>
    <w:rsid w:val="00E757C0"/>
    <w:rsid w:val="00E84582"/>
    <w:rsid w:val="00E96DD6"/>
    <w:rsid w:val="00EA1E85"/>
    <w:rsid w:val="00EB0951"/>
    <w:rsid w:val="00EB0BCA"/>
    <w:rsid w:val="00EB63E6"/>
    <w:rsid w:val="00EC0242"/>
    <w:rsid w:val="00EC58D9"/>
    <w:rsid w:val="00ED6CED"/>
    <w:rsid w:val="00EF2583"/>
    <w:rsid w:val="00EF715F"/>
    <w:rsid w:val="00F02B57"/>
    <w:rsid w:val="00F25A1F"/>
    <w:rsid w:val="00F26A47"/>
    <w:rsid w:val="00F27201"/>
    <w:rsid w:val="00F30319"/>
    <w:rsid w:val="00F37A1E"/>
    <w:rsid w:val="00F436DF"/>
    <w:rsid w:val="00F43D0B"/>
    <w:rsid w:val="00F51177"/>
    <w:rsid w:val="00F607C7"/>
    <w:rsid w:val="00F61CD8"/>
    <w:rsid w:val="00F65C42"/>
    <w:rsid w:val="00F73E98"/>
    <w:rsid w:val="00F922F0"/>
    <w:rsid w:val="00F930D9"/>
    <w:rsid w:val="00F96891"/>
    <w:rsid w:val="00FA1B2E"/>
    <w:rsid w:val="00FA7D3F"/>
    <w:rsid w:val="00FA7F25"/>
    <w:rsid w:val="00FB6E43"/>
    <w:rsid w:val="00FC7156"/>
    <w:rsid w:val="00FD4617"/>
    <w:rsid w:val="00FF262D"/>
    <w:rsid w:val="00FF4794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4C3B"/>
  <w15:chartTrackingRefBased/>
  <w15:docId w15:val="{EC61DB66-B4CA-804F-B6B8-B083F69A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4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643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643A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643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643A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A764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43A"/>
    <w:pPr>
      <w:ind w:left="720"/>
      <w:contextualSpacing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A76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4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43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43A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A764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A7643A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C50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502F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7E0C7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3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0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0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, Marika</dc:creator>
  <cp:keywords/>
  <dc:description/>
  <cp:lastModifiedBy>Sabrina M Scroggins</cp:lastModifiedBy>
  <cp:revision>4</cp:revision>
  <dcterms:created xsi:type="dcterms:W3CDTF">2024-10-15T22:47:00Z</dcterms:created>
  <dcterms:modified xsi:type="dcterms:W3CDTF">2024-10-15T22:57:00Z</dcterms:modified>
</cp:coreProperties>
</file>